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AB533" w14:textId="3F7289C7" w:rsidR="007A390F" w:rsidRPr="00CF22A3" w:rsidRDefault="007A390F">
      <w:pPr>
        <w:rPr>
          <w:rFonts w:ascii="Times New Roman" w:hAnsi="Times New Roman" w:cs="Times New Roman"/>
        </w:rPr>
      </w:pPr>
      <w:r w:rsidRPr="00CF22A3">
        <w:rPr>
          <w:rFonts w:ascii="Times New Roman" w:hAnsi="Times New Roman" w:cs="Times New Roman"/>
          <w:b/>
        </w:rPr>
        <w:t>Table S1.</w:t>
      </w:r>
      <w:r w:rsidRPr="00CF22A3">
        <w:rPr>
          <w:rFonts w:ascii="Times New Roman" w:hAnsi="Times New Roman" w:cs="Times New Roman"/>
        </w:rPr>
        <w:t xml:space="preserve"> Characteristics of the patient population</w:t>
      </w:r>
    </w:p>
    <w:p w14:paraId="27D2A6CC" w14:textId="77777777" w:rsidR="007A390F" w:rsidRDefault="007A390F"/>
    <w:tbl>
      <w:tblPr>
        <w:tblW w:w="11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1049"/>
        <w:gridCol w:w="992"/>
        <w:gridCol w:w="1134"/>
        <w:gridCol w:w="1990"/>
        <w:gridCol w:w="983"/>
        <w:gridCol w:w="1396"/>
        <w:gridCol w:w="1448"/>
        <w:gridCol w:w="1203"/>
      </w:tblGrid>
      <w:tr w:rsidR="00B60D24" w:rsidRPr="000433C0" w14:paraId="4BBD4B36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F1702E6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ode</w:t>
            </w:r>
          </w:p>
        </w:tc>
        <w:tc>
          <w:tcPr>
            <w:tcW w:w="1049" w:type="dxa"/>
            <w:noWrap/>
            <w:hideMark/>
          </w:tcPr>
          <w:p w14:paraId="40D71C1A" w14:textId="38DFA1A6" w:rsidR="00511F71" w:rsidRPr="000433C0" w:rsidRDefault="00511F71" w:rsidP="00AC5968">
            <w:pPr>
              <w:ind w:right="23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992" w:type="dxa"/>
            <w:noWrap/>
            <w:hideMark/>
          </w:tcPr>
          <w:p w14:paraId="175DF687" w14:textId="05B697B3" w:rsidR="00511F71" w:rsidRPr="002205CF" w:rsidRDefault="00511F71">
            <w:pPr>
              <w:rPr>
                <w:b/>
                <w:bCs/>
                <w:vertAlign w:val="superscript"/>
              </w:rPr>
            </w:pPr>
            <w:proofErr w:type="spellStart"/>
            <w:r>
              <w:rPr>
                <w:b/>
                <w:bCs/>
              </w:rPr>
              <w:t>OLK</w:t>
            </w:r>
            <w:r w:rsidR="002205CF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C74DCC" w14:textId="4A11D9B5" w:rsidR="00511F71" w:rsidRPr="002205CF" w:rsidRDefault="00511F71" w:rsidP="000433C0">
            <w:pPr>
              <w:rPr>
                <w:b/>
                <w:bCs/>
                <w:vertAlign w:val="superscript"/>
              </w:rPr>
            </w:pPr>
            <w:proofErr w:type="spellStart"/>
            <w:r w:rsidRPr="000433C0">
              <w:rPr>
                <w:b/>
                <w:bCs/>
              </w:rPr>
              <w:t>Normal</w:t>
            </w:r>
            <w:r w:rsidR="002205CF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90" w:type="dxa"/>
            <w:noWrap/>
            <w:hideMark/>
          </w:tcPr>
          <w:p w14:paraId="1B0039CB" w14:textId="22D4BA88" w:rsidR="00511F71" w:rsidRPr="000433C0" w:rsidRDefault="00511F71">
            <w:pPr>
              <w:rPr>
                <w:b/>
                <w:bCs/>
              </w:rPr>
            </w:pPr>
            <w:proofErr w:type="spellStart"/>
            <w:r w:rsidRPr="000433C0">
              <w:rPr>
                <w:b/>
                <w:bCs/>
              </w:rPr>
              <w:t>Biopsy</w:t>
            </w:r>
            <w:r w:rsidR="002205CF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83" w:type="dxa"/>
            <w:noWrap/>
            <w:hideMark/>
          </w:tcPr>
          <w:p w14:paraId="72B5DA70" w14:textId="77777777" w:rsidR="00511F71" w:rsidRPr="000433C0" w:rsidRDefault="00511F71">
            <w:pPr>
              <w:rPr>
                <w:b/>
                <w:bCs/>
              </w:rPr>
            </w:pPr>
            <w:r w:rsidRPr="000433C0">
              <w:rPr>
                <w:b/>
                <w:bCs/>
              </w:rPr>
              <w:t xml:space="preserve">Smoker </w:t>
            </w:r>
          </w:p>
        </w:tc>
        <w:tc>
          <w:tcPr>
            <w:tcW w:w="1396" w:type="dxa"/>
            <w:noWrap/>
            <w:hideMark/>
          </w:tcPr>
          <w:p w14:paraId="4589F5A5" w14:textId="77777777" w:rsidR="00511F71" w:rsidRPr="000433C0" w:rsidRDefault="00511F71">
            <w:pPr>
              <w:rPr>
                <w:b/>
                <w:bCs/>
              </w:rPr>
            </w:pPr>
            <w:r w:rsidRPr="000433C0">
              <w:rPr>
                <w:b/>
                <w:bCs/>
              </w:rPr>
              <w:t>Alcohol</w:t>
            </w:r>
          </w:p>
        </w:tc>
        <w:tc>
          <w:tcPr>
            <w:tcW w:w="1448" w:type="dxa"/>
            <w:noWrap/>
            <w:hideMark/>
          </w:tcPr>
          <w:p w14:paraId="58A197A0" w14:textId="77777777" w:rsidR="00511F71" w:rsidRPr="000433C0" w:rsidRDefault="00511F71">
            <w:pPr>
              <w:rPr>
                <w:b/>
                <w:bCs/>
              </w:rPr>
            </w:pPr>
            <w:r w:rsidRPr="000433C0">
              <w:rPr>
                <w:b/>
                <w:bCs/>
              </w:rPr>
              <w:t>Mouth Wash</w:t>
            </w:r>
          </w:p>
        </w:tc>
        <w:tc>
          <w:tcPr>
            <w:tcW w:w="1203" w:type="dxa"/>
            <w:noWrap/>
            <w:hideMark/>
          </w:tcPr>
          <w:p w14:paraId="4A42C96A" w14:textId="77777777" w:rsidR="00511F71" w:rsidRPr="000433C0" w:rsidRDefault="00511F71">
            <w:pPr>
              <w:rPr>
                <w:b/>
                <w:bCs/>
              </w:rPr>
            </w:pPr>
            <w:r w:rsidRPr="000433C0">
              <w:rPr>
                <w:b/>
                <w:bCs/>
              </w:rPr>
              <w:t>Denture</w:t>
            </w:r>
          </w:p>
        </w:tc>
      </w:tr>
      <w:tr w:rsidR="00B60D24" w:rsidRPr="000433C0" w14:paraId="4D5FA64B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37FB3627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</w:t>
            </w:r>
          </w:p>
        </w:tc>
        <w:tc>
          <w:tcPr>
            <w:tcW w:w="1049" w:type="dxa"/>
            <w:noWrap/>
            <w:hideMark/>
          </w:tcPr>
          <w:p w14:paraId="3B594059" w14:textId="77777777" w:rsidR="00511F71" w:rsidRPr="000433C0" w:rsidRDefault="00511F71" w:rsidP="000433C0">
            <w:pPr>
              <w:ind w:right="580"/>
            </w:pPr>
            <w:r w:rsidRPr="000433C0">
              <w:t>65</w:t>
            </w:r>
          </w:p>
        </w:tc>
        <w:tc>
          <w:tcPr>
            <w:tcW w:w="992" w:type="dxa"/>
            <w:noWrap/>
            <w:hideMark/>
          </w:tcPr>
          <w:p w14:paraId="6A06696D" w14:textId="77777777" w:rsidR="00511F71" w:rsidRPr="000433C0" w:rsidRDefault="00511F71">
            <w:proofErr w:type="spellStart"/>
            <w:r>
              <w:t>Rt</w:t>
            </w:r>
            <w:proofErr w:type="spellEnd"/>
            <w:r>
              <w:t xml:space="preserve"> </w:t>
            </w:r>
            <w:r w:rsidRPr="000433C0">
              <w:t>LBT</w:t>
            </w:r>
          </w:p>
        </w:tc>
        <w:tc>
          <w:tcPr>
            <w:tcW w:w="1134" w:type="dxa"/>
            <w:noWrap/>
            <w:hideMark/>
          </w:tcPr>
          <w:p w14:paraId="1307654C" w14:textId="77777777" w:rsidR="00511F71" w:rsidRPr="000433C0" w:rsidRDefault="00511F71">
            <w:r>
              <w:t xml:space="preserve">Lt </w:t>
            </w:r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1DC5E143" w14:textId="77777777" w:rsidR="00511F71" w:rsidRPr="000433C0" w:rsidRDefault="00511F71">
            <w:r>
              <w:t>M</w:t>
            </w:r>
            <w:r w:rsidRPr="000433C0">
              <w:t>ild dysplasia</w:t>
            </w:r>
          </w:p>
        </w:tc>
        <w:tc>
          <w:tcPr>
            <w:tcW w:w="983" w:type="dxa"/>
            <w:noWrap/>
            <w:hideMark/>
          </w:tcPr>
          <w:p w14:paraId="4B5F9A36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2DABDF69" w14:textId="77777777" w:rsidR="00511F71" w:rsidRPr="000433C0" w:rsidRDefault="00511F71">
            <w:r w:rsidRPr="000433C0">
              <w:t>1-2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35A69829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53282EA4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7A8F02BC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97B575F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2</w:t>
            </w:r>
          </w:p>
        </w:tc>
        <w:tc>
          <w:tcPr>
            <w:tcW w:w="1049" w:type="dxa"/>
            <w:noWrap/>
            <w:hideMark/>
          </w:tcPr>
          <w:p w14:paraId="3BD3C655" w14:textId="77777777" w:rsidR="00511F71" w:rsidRPr="000433C0" w:rsidRDefault="00511F71" w:rsidP="000433C0">
            <w:pPr>
              <w:ind w:right="580"/>
            </w:pPr>
            <w:r w:rsidRPr="000433C0">
              <w:t>61</w:t>
            </w:r>
          </w:p>
        </w:tc>
        <w:tc>
          <w:tcPr>
            <w:tcW w:w="992" w:type="dxa"/>
            <w:noWrap/>
            <w:hideMark/>
          </w:tcPr>
          <w:p w14:paraId="466C7728" w14:textId="77777777" w:rsidR="00511F71" w:rsidRPr="000433C0" w:rsidRDefault="00511F71">
            <w:r>
              <w:t>Lt</w:t>
            </w:r>
            <w:r w:rsidRPr="000433C0">
              <w:t xml:space="preserve"> LBT</w:t>
            </w:r>
          </w:p>
        </w:tc>
        <w:tc>
          <w:tcPr>
            <w:tcW w:w="1134" w:type="dxa"/>
            <w:noWrap/>
            <w:hideMark/>
          </w:tcPr>
          <w:p w14:paraId="4A240FEC" w14:textId="77777777" w:rsidR="00511F71" w:rsidRPr="000433C0" w:rsidRDefault="00511F71">
            <w:proofErr w:type="spellStart"/>
            <w:r>
              <w:t>Rt</w:t>
            </w:r>
            <w:proofErr w:type="spellEnd"/>
            <w:r>
              <w:t xml:space="preserve"> </w:t>
            </w:r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6483BB21" w14:textId="77777777" w:rsidR="00511F71" w:rsidRPr="000433C0" w:rsidRDefault="00511F71">
            <w:r w:rsidRPr="000433C0">
              <w:t xml:space="preserve">Mild dysplasia </w:t>
            </w:r>
          </w:p>
        </w:tc>
        <w:tc>
          <w:tcPr>
            <w:tcW w:w="983" w:type="dxa"/>
            <w:noWrap/>
            <w:hideMark/>
          </w:tcPr>
          <w:p w14:paraId="2CAEDE7F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4B9A6B21" w14:textId="77777777" w:rsidR="00511F71" w:rsidRPr="000433C0" w:rsidRDefault="00511F71">
            <w:r w:rsidRPr="000433C0">
              <w:t>2-3u/</w:t>
            </w:r>
            <w:proofErr w:type="spellStart"/>
            <w:r w:rsidRPr="000433C0">
              <w:t>mth</w:t>
            </w:r>
            <w:proofErr w:type="spellEnd"/>
            <w:r w:rsidRPr="000433C0">
              <w:t xml:space="preserve"> </w:t>
            </w:r>
          </w:p>
        </w:tc>
        <w:tc>
          <w:tcPr>
            <w:tcW w:w="1448" w:type="dxa"/>
            <w:noWrap/>
            <w:hideMark/>
          </w:tcPr>
          <w:p w14:paraId="7E0CA547" w14:textId="4BFB01E1" w:rsidR="00511F71" w:rsidRPr="000433C0" w:rsidRDefault="00511F71">
            <w:r w:rsidRPr="000433C0">
              <w:t>mouthwash</w:t>
            </w:r>
            <w:r>
              <w:t xml:space="preserve"> 2x </w:t>
            </w:r>
            <w:r w:rsidRPr="000433C0">
              <w:t>day</w:t>
            </w:r>
          </w:p>
        </w:tc>
        <w:tc>
          <w:tcPr>
            <w:tcW w:w="1203" w:type="dxa"/>
            <w:noWrap/>
            <w:hideMark/>
          </w:tcPr>
          <w:p w14:paraId="462DA242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6EF9C15F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5B68D078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3</w:t>
            </w:r>
          </w:p>
        </w:tc>
        <w:tc>
          <w:tcPr>
            <w:tcW w:w="1049" w:type="dxa"/>
            <w:noWrap/>
            <w:hideMark/>
          </w:tcPr>
          <w:p w14:paraId="5F127444" w14:textId="77777777" w:rsidR="00511F71" w:rsidRPr="000433C0" w:rsidRDefault="00511F71" w:rsidP="000433C0">
            <w:pPr>
              <w:ind w:right="580"/>
            </w:pPr>
            <w:r w:rsidRPr="000433C0">
              <w:t>65</w:t>
            </w:r>
          </w:p>
        </w:tc>
        <w:tc>
          <w:tcPr>
            <w:tcW w:w="992" w:type="dxa"/>
            <w:noWrap/>
            <w:hideMark/>
          </w:tcPr>
          <w:p w14:paraId="62034B63" w14:textId="77777777" w:rsidR="00511F71" w:rsidRPr="000433C0" w:rsidRDefault="00511F71">
            <w:r>
              <w:t>Lt</w:t>
            </w:r>
            <w:r w:rsidRPr="000433C0">
              <w:t xml:space="preserve"> BM</w:t>
            </w:r>
          </w:p>
        </w:tc>
        <w:tc>
          <w:tcPr>
            <w:tcW w:w="1134" w:type="dxa"/>
            <w:noWrap/>
            <w:hideMark/>
          </w:tcPr>
          <w:p w14:paraId="33700A61" w14:textId="77777777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6C4AF6EA" w14:textId="77777777" w:rsidR="00511F71" w:rsidRPr="000433C0" w:rsidRDefault="00511F71" w:rsidP="000433C0">
            <w:r w:rsidRPr="000433C0">
              <w:t xml:space="preserve">Mod Dysplasia </w:t>
            </w:r>
          </w:p>
        </w:tc>
        <w:tc>
          <w:tcPr>
            <w:tcW w:w="983" w:type="dxa"/>
            <w:noWrap/>
            <w:hideMark/>
          </w:tcPr>
          <w:p w14:paraId="12EF5A62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036B2052" w14:textId="77777777" w:rsidR="00511F71" w:rsidRPr="000433C0" w:rsidRDefault="00511F71">
            <w:r w:rsidRPr="000433C0">
              <w:t>1-2u/</w:t>
            </w:r>
            <w:proofErr w:type="spellStart"/>
            <w:r w:rsidRPr="000433C0">
              <w:t>mth</w:t>
            </w:r>
            <w:proofErr w:type="spellEnd"/>
          </w:p>
        </w:tc>
        <w:tc>
          <w:tcPr>
            <w:tcW w:w="1448" w:type="dxa"/>
            <w:noWrap/>
            <w:hideMark/>
          </w:tcPr>
          <w:p w14:paraId="3FC39E8A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4EA5E92D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67A3D1D3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E7C5C7C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4</w:t>
            </w:r>
          </w:p>
        </w:tc>
        <w:tc>
          <w:tcPr>
            <w:tcW w:w="1049" w:type="dxa"/>
            <w:noWrap/>
            <w:hideMark/>
          </w:tcPr>
          <w:p w14:paraId="03F4EE5F" w14:textId="77777777" w:rsidR="00511F71" w:rsidRPr="000433C0" w:rsidRDefault="00511F71" w:rsidP="000433C0">
            <w:pPr>
              <w:ind w:right="580"/>
            </w:pPr>
            <w:r w:rsidRPr="000433C0">
              <w:t>85</w:t>
            </w:r>
          </w:p>
        </w:tc>
        <w:tc>
          <w:tcPr>
            <w:tcW w:w="992" w:type="dxa"/>
            <w:noWrap/>
            <w:hideMark/>
          </w:tcPr>
          <w:p w14:paraId="66696696" w14:textId="716DF796" w:rsidR="00511F71" w:rsidRPr="000433C0" w:rsidRDefault="00511F71">
            <w:proofErr w:type="spellStart"/>
            <w:r>
              <w:t>Lw</w:t>
            </w:r>
            <w:proofErr w:type="spellEnd"/>
            <w:r w:rsidRPr="000433C0">
              <w:t xml:space="preserve"> </w:t>
            </w:r>
            <w:r>
              <w:t>LM</w:t>
            </w:r>
          </w:p>
        </w:tc>
        <w:tc>
          <w:tcPr>
            <w:tcW w:w="1134" w:type="dxa"/>
            <w:noWrap/>
            <w:hideMark/>
          </w:tcPr>
          <w:p w14:paraId="74916B8B" w14:textId="40E495EA" w:rsidR="00511F71" w:rsidRPr="000433C0" w:rsidRDefault="00511F71">
            <w:r>
              <w:t>Up L</w:t>
            </w:r>
            <w:r w:rsidRPr="000433C0">
              <w:t>M</w:t>
            </w:r>
          </w:p>
        </w:tc>
        <w:tc>
          <w:tcPr>
            <w:tcW w:w="1990" w:type="dxa"/>
            <w:noWrap/>
            <w:hideMark/>
          </w:tcPr>
          <w:p w14:paraId="09D7B8A6" w14:textId="77777777" w:rsidR="00511F71" w:rsidRPr="000433C0" w:rsidRDefault="00511F71" w:rsidP="000433C0">
            <w:r w:rsidRPr="000433C0">
              <w:t xml:space="preserve">Mod Dysplasia </w:t>
            </w:r>
          </w:p>
        </w:tc>
        <w:tc>
          <w:tcPr>
            <w:tcW w:w="983" w:type="dxa"/>
            <w:noWrap/>
            <w:hideMark/>
          </w:tcPr>
          <w:p w14:paraId="33D3633D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4F92F812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5443AD5E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435EDF64" w14:textId="77777777" w:rsidR="00511F71" w:rsidRPr="000433C0" w:rsidRDefault="00511F71">
            <w:r w:rsidRPr="000433C0">
              <w:t>Y</w:t>
            </w:r>
          </w:p>
        </w:tc>
      </w:tr>
      <w:tr w:rsidR="00B60D24" w:rsidRPr="000433C0" w14:paraId="70954353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12B57D2C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5</w:t>
            </w:r>
          </w:p>
        </w:tc>
        <w:tc>
          <w:tcPr>
            <w:tcW w:w="1049" w:type="dxa"/>
            <w:noWrap/>
            <w:hideMark/>
          </w:tcPr>
          <w:p w14:paraId="578FBB94" w14:textId="77777777" w:rsidR="00511F71" w:rsidRPr="000433C0" w:rsidRDefault="00511F71" w:rsidP="000433C0">
            <w:pPr>
              <w:ind w:right="580"/>
            </w:pPr>
            <w:r w:rsidRPr="000433C0">
              <w:t>62</w:t>
            </w:r>
          </w:p>
        </w:tc>
        <w:tc>
          <w:tcPr>
            <w:tcW w:w="992" w:type="dxa"/>
            <w:noWrap/>
            <w:hideMark/>
          </w:tcPr>
          <w:p w14:paraId="401BF841" w14:textId="77777777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</w:t>
            </w:r>
          </w:p>
        </w:tc>
        <w:tc>
          <w:tcPr>
            <w:tcW w:w="1134" w:type="dxa"/>
            <w:noWrap/>
            <w:hideMark/>
          </w:tcPr>
          <w:p w14:paraId="0C0FA724" w14:textId="77777777" w:rsidR="00511F71" w:rsidRPr="000433C0" w:rsidRDefault="00511F71">
            <w:r>
              <w:t>L</w:t>
            </w:r>
            <w:r w:rsidRPr="000433C0">
              <w:t>t BM</w:t>
            </w:r>
          </w:p>
        </w:tc>
        <w:tc>
          <w:tcPr>
            <w:tcW w:w="1990" w:type="dxa"/>
            <w:noWrap/>
            <w:hideMark/>
          </w:tcPr>
          <w:p w14:paraId="4F8BB52B" w14:textId="77777777" w:rsidR="00511F71" w:rsidRPr="000433C0" w:rsidRDefault="00511F71">
            <w:r w:rsidRPr="000433C0">
              <w:t xml:space="preserve">Mild dysplasia </w:t>
            </w:r>
          </w:p>
        </w:tc>
        <w:tc>
          <w:tcPr>
            <w:tcW w:w="983" w:type="dxa"/>
            <w:noWrap/>
            <w:hideMark/>
          </w:tcPr>
          <w:p w14:paraId="3DB20917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7213825B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717CD671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5D3B90C7" w14:textId="77777777" w:rsidR="00511F71" w:rsidRPr="000433C0" w:rsidRDefault="00511F71">
            <w:r w:rsidRPr="000433C0">
              <w:t>Y</w:t>
            </w:r>
          </w:p>
        </w:tc>
      </w:tr>
      <w:tr w:rsidR="00B60D24" w:rsidRPr="000433C0" w14:paraId="2388AE42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2944C2B6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6</w:t>
            </w:r>
          </w:p>
        </w:tc>
        <w:tc>
          <w:tcPr>
            <w:tcW w:w="1049" w:type="dxa"/>
            <w:noWrap/>
            <w:hideMark/>
          </w:tcPr>
          <w:p w14:paraId="4DEE87D3" w14:textId="77777777" w:rsidR="00511F71" w:rsidRPr="000433C0" w:rsidRDefault="00511F71" w:rsidP="000433C0">
            <w:pPr>
              <w:ind w:right="580"/>
            </w:pPr>
            <w:r w:rsidRPr="000433C0">
              <w:t>58</w:t>
            </w:r>
          </w:p>
        </w:tc>
        <w:tc>
          <w:tcPr>
            <w:tcW w:w="992" w:type="dxa"/>
            <w:noWrap/>
            <w:hideMark/>
          </w:tcPr>
          <w:p w14:paraId="52DD7CF9" w14:textId="77777777" w:rsidR="00511F71" w:rsidRPr="000433C0" w:rsidRDefault="00511F71" w:rsidP="000433C0">
            <w:proofErr w:type="spellStart"/>
            <w:r w:rsidRPr="000433C0">
              <w:t>Rt</w:t>
            </w:r>
            <w:proofErr w:type="spellEnd"/>
            <w:r w:rsidRPr="000433C0">
              <w:t xml:space="preserve"> FOM</w:t>
            </w:r>
          </w:p>
        </w:tc>
        <w:tc>
          <w:tcPr>
            <w:tcW w:w="1134" w:type="dxa"/>
            <w:noWrap/>
            <w:hideMark/>
          </w:tcPr>
          <w:p w14:paraId="161035B3" w14:textId="77777777" w:rsidR="00511F71" w:rsidRPr="000433C0" w:rsidRDefault="00511F71">
            <w:r>
              <w:t>L</w:t>
            </w:r>
            <w:r w:rsidRPr="000433C0">
              <w:t>t FOM</w:t>
            </w:r>
          </w:p>
        </w:tc>
        <w:tc>
          <w:tcPr>
            <w:tcW w:w="1990" w:type="dxa"/>
            <w:noWrap/>
            <w:hideMark/>
          </w:tcPr>
          <w:p w14:paraId="06E8D452" w14:textId="6AB01BB7" w:rsidR="00511F71" w:rsidRPr="000433C0" w:rsidRDefault="00F63D25">
            <w:proofErr w:type="spellStart"/>
            <w:r>
              <w:t>Sev</w:t>
            </w:r>
            <w:proofErr w:type="spellEnd"/>
            <w:r w:rsidR="00511F71"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2D25FB6C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252B2977" w14:textId="77777777" w:rsidR="00511F71" w:rsidRPr="000433C0" w:rsidRDefault="00511F71">
            <w:r w:rsidRPr="000433C0">
              <w:t>10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03E27BCC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22B3F21D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20CA5FCE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D91DBD7" w14:textId="26CA81EC" w:rsidR="00511F71" w:rsidRPr="00511F71" w:rsidRDefault="00B60D24" w:rsidP="00B60D24">
            <w:pPr>
              <w:rPr>
                <w:b/>
              </w:rPr>
            </w:pPr>
            <w:r>
              <w:rPr>
                <w:b/>
              </w:rPr>
              <w:t>P7</w:t>
            </w:r>
          </w:p>
        </w:tc>
        <w:tc>
          <w:tcPr>
            <w:tcW w:w="1049" w:type="dxa"/>
            <w:noWrap/>
            <w:hideMark/>
          </w:tcPr>
          <w:p w14:paraId="6FAB93FB" w14:textId="77777777" w:rsidR="00511F71" w:rsidRPr="000433C0" w:rsidRDefault="00511F71" w:rsidP="000433C0">
            <w:pPr>
              <w:ind w:right="580"/>
            </w:pPr>
            <w:r w:rsidRPr="000433C0">
              <w:t>63</w:t>
            </w:r>
          </w:p>
        </w:tc>
        <w:tc>
          <w:tcPr>
            <w:tcW w:w="992" w:type="dxa"/>
            <w:noWrap/>
            <w:hideMark/>
          </w:tcPr>
          <w:p w14:paraId="2458EBF6" w14:textId="72BF6A9E" w:rsidR="00511F71" w:rsidRPr="000433C0" w:rsidRDefault="00511F71">
            <w:r>
              <w:t>Lt LBT</w:t>
            </w:r>
          </w:p>
        </w:tc>
        <w:tc>
          <w:tcPr>
            <w:tcW w:w="1134" w:type="dxa"/>
            <w:noWrap/>
            <w:hideMark/>
          </w:tcPr>
          <w:p w14:paraId="026105E0" w14:textId="35967102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5F2B1D1E" w14:textId="51314C36" w:rsidR="00511F71" w:rsidRPr="000433C0" w:rsidRDefault="00511F71">
            <w:r>
              <w:t>M</w:t>
            </w:r>
            <w:bookmarkStart w:id="0" w:name="_GoBack"/>
            <w:bookmarkEnd w:id="0"/>
            <w:r>
              <w:t>od</w:t>
            </w:r>
            <w:r w:rsidRPr="000433C0"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1408F154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361EDD70" w14:textId="77777777" w:rsidR="00511F71" w:rsidRPr="000433C0" w:rsidRDefault="00511F71">
            <w:r w:rsidRPr="000433C0">
              <w:t>8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5921D4D2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01EE72E8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0D87CDE5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1A044E67" w14:textId="4DB52BC4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8(a)</w:t>
            </w:r>
          </w:p>
          <w:p w14:paraId="0ECA171D" w14:textId="71A0D5E0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 xml:space="preserve">     (b)</w:t>
            </w:r>
          </w:p>
        </w:tc>
        <w:tc>
          <w:tcPr>
            <w:tcW w:w="1049" w:type="dxa"/>
            <w:noWrap/>
            <w:hideMark/>
          </w:tcPr>
          <w:p w14:paraId="79E56CA1" w14:textId="77777777" w:rsidR="00511F71" w:rsidRPr="000433C0" w:rsidRDefault="00511F71" w:rsidP="000433C0">
            <w:pPr>
              <w:ind w:right="580"/>
            </w:pPr>
            <w:r w:rsidRPr="000433C0">
              <w:t>40</w:t>
            </w:r>
          </w:p>
        </w:tc>
        <w:tc>
          <w:tcPr>
            <w:tcW w:w="992" w:type="dxa"/>
            <w:noWrap/>
            <w:hideMark/>
          </w:tcPr>
          <w:p w14:paraId="7185460F" w14:textId="32D7C098" w:rsidR="00511F71" w:rsidRPr="000433C0" w:rsidRDefault="00511F71" w:rsidP="007951FF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 </w:t>
            </w:r>
            <w:r>
              <w:t>Up</w:t>
            </w:r>
            <w:r w:rsidRPr="000433C0">
              <w:t xml:space="preserve"> LM </w:t>
            </w:r>
          </w:p>
        </w:tc>
        <w:tc>
          <w:tcPr>
            <w:tcW w:w="1134" w:type="dxa"/>
            <w:noWrap/>
            <w:hideMark/>
          </w:tcPr>
          <w:p w14:paraId="20DDAB1B" w14:textId="77777777" w:rsidR="00511F71" w:rsidRPr="000433C0" w:rsidRDefault="00511F71">
            <w:r w:rsidRPr="000433C0">
              <w:t>NA</w:t>
            </w:r>
          </w:p>
        </w:tc>
        <w:tc>
          <w:tcPr>
            <w:tcW w:w="1990" w:type="dxa"/>
            <w:noWrap/>
            <w:hideMark/>
          </w:tcPr>
          <w:p w14:paraId="649B849D" w14:textId="383FD53C" w:rsidR="00511F71" w:rsidRDefault="002205CF" w:rsidP="006E5CFE">
            <w:r>
              <w:t>M</w:t>
            </w:r>
            <w:r w:rsidR="00511F71">
              <w:t>ild dysplasia</w:t>
            </w:r>
          </w:p>
          <w:p w14:paraId="72F9F5CF" w14:textId="65B45D58" w:rsidR="00511F71" w:rsidRPr="000433C0" w:rsidRDefault="002205CF" w:rsidP="006E5CFE">
            <w:r>
              <w:t>M</w:t>
            </w:r>
            <w:r w:rsidR="00511F71" w:rsidRPr="000433C0">
              <w:t>od dysplasia</w:t>
            </w:r>
          </w:p>
        </w:tc>
        <w:tc>
          <w:tcPr>
            <w:tcW w:w="983" w:type="dxa"/>
            <w:noWrap/>
            <w:hideMark/>
          </w:tcPr>
          <w:p w14:paraId="7A57FF94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1CF4DADC" w14:textId="77777777" w:rsidR="00511F71" w:rsidRPr="000433C0" w:rsidRDefault="00511F71">
            <w:r w:rsidRPr="000433C0">
              <w:t>1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787CFAC4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6DAD3107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7FB98346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2DF29545" w14:textId="3D3B5C71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9</w:t>
            </w:r>
          </w:p>
        </w:tc>
        <w:tc>
          <w:tcPr>
            <w:tcW w:w="1049" w:type="dxa"/>
            <w:noWrap/>
            <w:hideMark/>
          </w:tcPr>
          <w:p w14:paraId="4E55520E" w14:textId="77777777" w:rsidR="00511F71" w:rsidRPr="000433C0" w:rsidRDefault="00511F71" w:rsidP="000433C0">
            <w:pPr>
              <w:ind w:right="580"/>
            </w:pPr>
            <w:r w:rsidRPr="000433C0">
              <w:t>55</w:t>
            </w:r>
          </w:p>
        </w:tc>
        <w:tc>
          <w:tcPr>
            <w:tcW w:w="992" w:type="dxa"/>
            <w:noWrap/>
            <w:hideMark/>
          </w:tcPr>
          <w:p w14:paraId="3A39C2B2" w14:textId="265FB1EB" w:rsidR="00511F71" w:rsidRPr="000433C0" w:rsidRDefault="00511F71" w:rsidP="006E5CFE">
            <w:r>
              <w:t>L</w:t>
            </w:r>
            <w:r w:rsidRPr="000433C0">
              <w:t xml:space="preserve">t </w:t>
            </w:r>
            <w:r>
              <w:t>BG</w:t>
            </w:r>
          </w:p>
        </w:tc>
        <w:tc>
          <w:tcPr>
            <w:tcW w:w="1134" w:type="dxa"/>
            <w:noWrap/>
            <w:hideMark/>
          </w:tcPr>
          <w:p w14:paraId="54EEF7CF" w14:textId="451FA666" w:rsidR="00511F71" w:rsidRPr="000433C0" w:rsidRDefault="00511F71" w:rsidP="006E5CFE">
            <w:proofErr w:type="spellStart"/>
            <w:r w:rsidRPr="000433C0">
              <w:t>Rt</w:t>
            </w:r>
            <w:proofErr w:type="spellEnd"/>
            <w:r>
              <w:t xml:space="preserve"> BG</w:t>
            </w:r>
          </w:p>
        </w:tc>
        <w:tc>
          <w:tcPr>
            <w:tcW w:w="1990" w:type="dxa"/>
            <w:noWrap/>
            <w:hideMark/>
          </w:tcPr>
          <w:p w14:paraId="6EA5B589" w14:textId="206E8AE0" w:rsidR="00511F71" w:rsidRPr="000433C0" w:rsidRDefault="002205CF">
            <w:r>
              <w:t xml:space="preserve">Mod </w:t>
            </w:r>
            <w:r w:rsidR="00511F71" w:rsidRPr="000433C0">
              <w:t>dysplasia</w:t>
            </w:r>
          </w:p>
        </w:tc>
        <w:tc>
          <w:tcPr>
            <w:tcW w:w="983" w:type="dxa"/>
            <w:noWrap/>
            <w:hideMark/>
          </w:tcPr>
          <w:p w14:paraId="663233D7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2EFBAEAD" w14:textId="1E04F93D" w:rsidR="00511F71" w:rsidRPr="000433C0" w:rsidRDefault="00511F71">
            <w:r w:rsidRPr="000433C0">
              <w:t>1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0868E816" w14:textId="26A55EC8" w:rsidR="00511F71" w:rsidRPr="000433C0" w:rsidRDefault="00511F71">
            <w:r w:rsidRPr="000433C0">
              <w:t>mouthwash</w:t>
            </w:r>
            <w:r>
              <w:t xml:space="preserve"> 1x day</w:t>
            </w:r>
          </w:p>
        </w:tc>
        <w:tc>
          <w:tcPr>
            <w:tcW w:w="1203" w:type="dxa"/>
            <w:noWrap/>
            <w:hideMark/>
          </w:tcPr>
          <w:p w14:paraId="3B9C412D" w14:textId="3FDA667D" w:rsidR="00511F71" w:rsidRPr="000433C0" w:rsidRDefault="00511F71" w:rsidP="006E5CFE">
            <w:r w:rsidRPr="000433C0">
              <w:t xml:space="preserve">Y </w:t>
            </w:r>
          </w:p>
        </w:tc>
      </w:tr>
      <w:tr w:rsidR="00B60D24" w:rsidRPr="000433C0" w14:paraId="77C22F44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AEE0FFD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0</w:t>
            </w:r>
          </w:p>
        </w:tc>
        <w:tc>
          <w:tcPr>
            <w:tcW w:w="1049" w:type="dxa"/>
            <w:noWrap/>
            <w:hideMark/>
          </w:tcPr>
          <w:p w14:paraId="69E8249D" w14:textId="77777777" w:rsidR="00511F71" w:rsidRPr="000433C0" w:rsidRDefault="00511F71" w:rsidP="000433C0">
            <w:pPr>
              <w:ind w:right="580"/>
            </w:pPr>
            <w:r w:rsidRPr="000433C0">
              <w:t>70</w:t>
            </w:r>
          </w:p>
        </w:tc>
        <w:tc>
          <w:tcPr>
            <w:tcW w:w="992" w:type="dxa"/>
            <w:noWrap/>
            <w:hideMark/>
          </w:tcPr>
          <w:p w14:paraId="09D194B9" w14:textId="3304B314" w:rsidR="00511F71" w:rsidRPr="000433C0" w:rsidRDefault="00511F71">
            <w:r>
              <w:t>L</w:t>
            </w:r>
            <w:r w:rsidRPr="000433C0">
              <w:t>t BM</w:t>
            </w:r>
          </w:p>
        </w:tc>
        <w:tc>
          <w:tcPr>
            <w:tcW w:w="1134" w:type="dxa"/>
            <w:noWrap/>
            <w:hideMark/>
          </w:tcPr>
          <w:p w14:paraId="48433015" w14:textId="5A0EE973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54987C48" w14:textId="7DDB2F2F" w:rsidR="00511F71" w:rsidRPr="000433C0" w:rsidRDefault="00511F71">
            <w:proofErr w:type="spellStart"/>
            <w:r>
              <w:t>Sev</w:t>
            </w:r>
            <w:proofErr w:type="spellEnd"/>
            <w:r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78E4AA26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77606565" w14:textId="77777777" w:rsidR="00511F71" w:rsidRPr="000433C0" w:rsidRDefault="00511F71">
            <w:r w:rsidRPr="000433C0">
              <w:t>2-3u/</w:t>
            </w:r>
            <w:proofErr w:type="spellStart"/>
            <w:r w:rsidRPr="000433C0">
              <w:t>mth</w:t>
            </w:r>
            <w:proofErr w:type="spellEnd"/>
            <w:r w:rsidRPr="000433C0">
              <w:t xml:space="preserve"> </w:t>
            </w:r>
          </w:p>
        </w:tc>
        <w:tc>
          <w:tcPr>
            <w:tcW w:w="1448" w:type="dxa"/>
            <w:noWrap/>
            <w:hideMark/>
          </w:tcPr>
          <w:p w14:paraId="481EBB9E" w14:textId="6ECE942C" w:rsidR="00511F71" w:rsidRPr="000433C0" w:rsidRDefault="00511F71">
            <w:r w:rsidRPr="000433C0">
              <w:t xml:space="preserve">mouthwash </w:t>
            </w:r>
            <w:r>
              <w:t>1 x day</w:t>
            </w:r>
          </w:p>
        </w:tc>
        <w:tc>
          <w:tcPr>
            <w:tcW w:w="1203" w:type="dxa"/>
            <w:noWrap/>
            <w:hideMark/>
          </w:tcPr>
          <w:p w14:paraId="5E1073D7" w14:textId="5CAE1848" w:rsidR="00511F71" w:rsidRPr="000433C0" w:rsidRDefault="00511F71" w:rsidP="006E5CFE">
            <w:r w:rsidRPr="000433C0">
              <w:t xml:space="preserve">Y </w:t>
            </w:r>
          </w:p>
        </w:tc>
      </w:tr>
      <w:tr w:rsidR="00B60D24" w:rsidRPr="000433C0" w14:paraId="016B0E10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F9C2C4D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1</w:t>
            </w:r>
          </w:p>
        </w:tc>
        <w:tc>
          <w:tcPr>
            <w:tcW w:w="1049" w:type="dxa"/>
            <w:noWrap/>
            <w:hideMark/>
          </w:tcPr>
          <w:p w14:paraId="555C75B1" w14:textId="77777777" w:rsidR="00511F71" w:rsidRPr="000433C0" w:rsidRDefault="00511F71" w:rsidP="000433C0">
            <w:pPr>
              <w:ind w:right="580"/>
            </w:pPr>
            <w:r w:rsidRPr="000433C0">
              <w:t>69</w:t>
            </w:r>
          </w:p>
        </w:tc>
        <w:tc>
          <w:tcPr>
            <w:tcW w:w="992" w:type="dxa"/>
            <w:noWrap/>
            <w:hideMark/>
          </w:tcPr>
          <w:p w14:paraId="571BDA8C" w14:textId="6856D81B" w:rsidR="00511F71" w:rsidRPr="000433C0" w:rsidRDefault="00511F71" w:rsidP="006E5CFE">
            <w:r w:rsidRPr="000433C0">
              <w:t xml:space="preserve">D </w:t>
            </w:r>
            <w:r>
              <w:t>Ton</w:t>
            </w:r>
          </w:p>
        </w:tc>
        <w:tc>
          <w:tcPr>
            <w:tcW w:w="1134" w:type="dxa"/>
            <w:noWrap/>
            <w:hideMark/>
          </w:tcPr>
          <w:p w14:paraId="629BFF21" w14:textId="66AD73F9" w:rsidR="00511F71" w:rsidRPr="000433C0" w:rsidRDefault="00511F71">
            <w:proofErr w:type="spellStart"/>
            <w:r w:rsidRPr="000433C0">
              <w:t>R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15977FC4" w14:textId="17611C45" w:rsidR="00511F71" w:rsidRPr="000433C0" w:rsidRDefault="00511F71" w:rsidP="006E5CFE">
            <w:r>
              <w:t>Mod dysplasia</w:t>
            </w:r>
          </w:p>
        </w:tc>
        <w:tc>
          <w:tcPr>
            <w:tcW w:w="983" w:type="dxa"/>
            <w:noWrap/>
            <w:hideMark/>
          </w:tcPr>
          <w:p w14:paraId="700D2F75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44E2909E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42D2D3A4" w14:textId="77777777" w:rsidR="00511F71" w:rsidRPr="000433C0" w:rsidRDefault="00511F71"/>
        </w:tc>
        <w:tc>
          <w:tcPr>
            <w:tcW w:w="1203" w:type="dxa"/>
            <w:noWrap/>
            <w:hideMark/>
          </w:tcPr>
          <w:p w14:paraId="2D0E170B" w14:textId="77777777" w:rsidR="00511F71" w:rsidRPr="000433C0" w:rsidRDefault="00511F71">
            <w:r w:rsidRPr="000433C0">
              <w:t>Y</w:t>
            </w:r>
          </w:p>
        </w:tc>
      </w:tr>
      <w:tr w:rsidR="00B60D24" w:rsidRPr="000433C0" w14:paraId="73DB2358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30730CA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2</w:t>
            </w:r>
          </w:p>
        </w:tc>
        <w:tc>
          <w:tcPr>
            <w:tcW w:w="1049" w:type="dxa"/>
            <w:noWrap/>
            <w:hideMark/>
          </w:tcPr>
          <w:p w14:paraId="45E778F8" w14:textId="77777777" w:rsidR="00511F71" w:rsidRPr="000433C0" w:rsidRDefault="00511F71" w:rsidP="000433C0">
            <w:pPr>
              <w:ind w:right="580"/>
            </w:pPr>
            <w:r w:rsidRPr="000433C0">
              <w:t>58</w:t>
            </w:r>
          </w:p>
        </w:tc>
        <w:tc>
          <w:tcPr>
            <w:tcW w:w="992" w:type="dxa"/>
            <w:noWrap/>
            <w:hideMark/>
          </w:tcPr>
          <w:p w14:paraId="5C18A149" w14:textId="5085318B" w:rsidR="00511F71" w:rsidRPr="000433C0" w:rsidRDefault="00511F71">
            <w:r>
              <w:t>L</w:t>
            </w:r>
            <w:r w:rsidRPr="000433C0">
              <w:t>t LA</w:t>
            </w:r>
          </w:p>
        </w:tc>
        <w:tc>
          <w:tcPr>
            <w:tcW w:w="1134" w:type="dxa"/>
            <w:noWrap/>
            <w:hideMark/>
          </w:tcPr>
          <w:p w14:paraId="37F06149" w14:textId="15E70184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LA</w:t>
            </w:r>
          </w:p>
        </w:tc>
        <w:tc>
          <w:tcPr>
            <w:tcW w:w="1990" w:type="dxa"/>
            <w:noWrap/>
            <w:hideMark/>
          </w:tcPr>
          <w:p w14:paraId="1BD0F959" w14:textId="47AA2A37" w:rsidR="00511F71" w:rsidRPr="000433C0" w:rsidRDefault="00511F71">
            <w:r>
              <w:t>Mod dysplasia</w:t>
            </w:r>
          </w:p>
        </w:tc>
        <w:tc>
          <w:tcPr>
            <w:tcW w:w="983" w:type="dxa"/>
            <w:noWrap/>
            <w:hideMark/>
          </w:tcPr>
          <w:p w14:paraId="3AFA9E47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3B96E68E" w14:textId="77777777" w:rsidR="00511F71" w:rsidRPr="000433C0" w:rsidRDefault="00511F71">
            <w:r w:rsidRPr="000433C0">
              <w:t>4-5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2717AA7B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51F402CE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081D7C7D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38E7DB55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3</w:t>
            </w:r>
          </w:p>
        </w:tc>
        <w:tc>
          <w:tcPr>
            <w:tcW w:w="1049" w:type="dxa"/>
            <w:noWrap/>
            <w:hideMark/>
          </w:tcPr>
          <w:p w14:paraId="31D6292A" w14:textId="77777777" w:rsidR="00511F71" w:rsidRPr="000433C0" w:rsidRDefault="00511F71" w:rsidP="000433C0">
            <w:pPr>
              <w:ind w:right="580"/>
            </w:pPr>
            <w:r w:rsidRPr="000433C0">
              <w:t>56</w:t>
            </w:r>
          </w:p>
        </w:tc>
        <w:tc>
          <w:tcPr>
            <w:tcW w:w="992" w:type="dxa"/>
            <w:noWrap/>
            <w:hideMark/>
          </w:tcPr>
          <w:p w14:paraId="7FF60F90" w14:textId="5018D0BC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</w:t>
            </w:r>
          </w:p>
        </w:tc>
        <w:tc>
          <w:tcPr>
            <w:tcW w:w="1134" w:type="dxa"/>
            <w:noWrap/>
            <w:hideMark/>
          </w:tcPr>
          <w:p w14:paraId="1DC00951" w14:textId="75E58301" w:rsidR="00511F71" w:rsidRPr="000433C0" w:rsidRDefault="00511F71">
            <w:r>
              <w:t>L</w:t>
            </w:r>
            <w:r w:rsidRPr="000433C0">
              <w:t>t BM</w:t>
            </w:r>
          </w:p>
        </w:tc>
        <w:tc>
          <w:tcPr>
            <w:tcW w:w="1990" w:type="dxa"/>
            <w:noWrap/>
            <w:hideMark/>
          </w:tcPr>
          <w:p w14:paraId="6B322198" w14:textId="7B9ACA69" w:rsidR="00511F71" w:rsidRPr="000433C0" w:rsidRDefault="002205CF" w:rsidP="006E5CFE">
            <w:r>
              <w:t>Mod dysplasia</w:t>
            </w:r>
          </w:p>
        </w:tc>
        <w:tc>
          <w:tcPr>
            <w:tcW w:w="983" w:type="dxa"/>
            <w:noWrap/>
            <w:hideMark/>
          </w:tcPr>
          <w:p w14:paraId="7D3FB4C2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10067017" w14:textId="77777777" w:rsidR="00511F71" w:rsidRPr="000433C0" w:rsidRDefault="00511F71">
            <w:r w:rsidRPr="000433C0">
              <w:t>10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6206CE56" w14:textId="0E7C1C92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3A26AAFC" w14:textId="4A60BBB8" w:rsidR="00511F71" w:rsidRPr="000433C0" w:rsidRDefault="00511F71">
            <w:r>
              <w:t>-</w:t>
            </w:r>
          </w:p>
        </w:tc>
      </w:tr>
      <w:tr w:rsidR="00B60D24" w:rsidRPr="000433C0" w14:paraId="28C095F3" w14:textId="77777777" w:rsidTr="007A390F">
        <w:trPr>
          <w:trHeight w:val="437"/>
        </w:trPr>
        <w:tc>
          <w:tcPr>
            <w:tcW w:w="931" w:type="dxa"/>
            <w:noWrap/>
            <w:hideMark/>
          </w:tcPr>
          <w:p w14:paraId="6E3D73B1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4</w:t>
            </w:r>
          </w:p>
        </w:tc>
        <w:tc>
          <w:tcPr>
            <w:tcW w:w="1049" w:type="dxa"/>
            <w:noWrap/>
            <w:hideMark/>
          </w:tcPr>
          <w:p w14:paraId="468C348D" w14:textId="77777777" w:rsidR="00511F71" w:rsidRPr="000433C0" w:rsidRDefault="00511F71" w:rsidP="000433C0">
            <w:pPr>
              <w:ind w:right="580"/>
            </w:pPr>
            <w:r w:rsidRPr="000433C0">
              <w:t>58</w:t>
            </w:r>
          </w:p>
        </w:tc>
        <w:tc>
          <w:tcPr>
            <w:tcW w:w="992" w:type="dxa"/>
            <w:noWrap/>
            <w:hideMark/>
          </w:tcPr>
          <w:p w14:paraId="0BC8EAC1" w14:textId="06FBD9AF" w:rsidR="00511F71" w:rsidRPr="000433C0" w:rsidRDefault="007A390F">
            <w:r>
              <w:t>L</w:t>
            </w:r>
            <w:r w:rsidR="00511F71" w:rsidRPr="000433C0">
              <w:t>t BM</w:t>
            </w:r>
          </w:p>
        </w:tc>
        <w:tc>
          <w:tcPr>
            <w:tcW w:w="1134" w:type="dxa"/>
            <w:noWrap/>
            <w:hideMark/>
          </w:tcPr>
          <w:p w14:paraId="35E2A64F" w14:textId="0FB27126" w:rsidR="00511F71" w:rsidRPr="000433C0" w:rsidRDefault="007A390F">
            <w:proofErr w:type="spellStart"/>
            <w:r>
              <w:t>R</w:t>
            </w:r>
            <w:r w:rsidR="00511F71" w:rsidRPr="000433C0">
              <w:t>t</w:t>
            </w:r>
            <w:proofErr w:type="spellEnd"/>
            <w:r w:rsidR="00511F71"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53130761" w14:textId="6ABA69E7" w:rsidR="00511F71" w:rsidRPr="000433C0" w:rsidRDefault="002205CF">
            <w:r>
              <w:t>Mod dysplasia</w:t>
            </w:r>
          </w:p>
        </w:tc>
        <w:tc>
          <w:tcPr>
            <w:tcW w:w="983" w:type="dxa"/>
            <w:noWrap/>
            <w:hideMark/>
          </w:tcPr>
          <w:p w14:paraId="1C0EF68C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05151854" w14:textId="77777777" w:rsidR="00511F71" w:rsidRPr="000433C0" w:rsidRDefault="00511F71">
            <w:r w:rsidRPr="000433C0">
              <w:t>32 u/</w:t>
            </w:r>
            <w:proofErr w:type="spellStart"/>
            <w:r w:rsidRPr="000433C0">
              <w:t>wk</w:t>
            </w:r>
            <w:proofErr w:type="spellEnd"/>
            <w:r w:rsidRPr="000433C0">
              <w:t xml:space="preserve"> </w:t>
            </w:r>
          </w:p>
        </w:tc>
        <w:tc>
          <w:tcPr>
            <w:tcW w:w="1448" w:type="dxa"/>
            <w:noWrap/>
            <w:hideMark/>
          </w:tcPr>
          <w:p w14:paraId="1552FC3A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2BA2E8E8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22D6809C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F4559A6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5</w:t>
            </w:r>
          </w:p>
        </w:tc>
        <w:tc>
          <w:tcPr>
            <w:tcW w:w="1049" w:type="dxa"/>
            <w:noWrap/>
            <w:hideMark/>
          </w:tcPr>
          <w:p w14:paraId="228D355C" w14:textId="77777777" w:rsidR="00511F71" w:rsidRPr="000433C0" w:rsidRDefault="00511F71" w:rsidP="000433C0">
            <w:pPr>
              <w:ind w:right="580"/>
            </w:pPr>
            <w:r w:rsidRPr="000433C0">
              <w:t>79</w:t>
            </w:r>
          </w:p>
        </w:tc>
        <w:tc>
          <w:tcPr>
            <w:tcW w:w="992" w:type="dxa"/>
            <w:noWrap/>
            <w:hideMark/>
          </w:tcPr>
          <w:p w14:paraId="1E44CE3C" w14:textId="4ECEAF83" w:rsidR="00511F71" w:rsidRPr="000433C0" w:rsidRDefault="00511F71">
            <w:r>
              <w:t>L</w:t>
            </w:r>
            <w:r w:rsidRPr="000433C0">
              <w:t>t HP</w:t>
            </w:r>
          </w:p>
        </w:tc>
        <w:tc>
          <w:tcPr>
            <w:tcW w:w="1134" w:type="dxa"/>
            <w:noWrap/>
            <w:hideMark/>
          </w:tcPr>
          <w:p w14:paraId="50A89608" w14:textId="51139EB8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HP</w:t>
            </w:r>
          </w:p>
        </w:tc>
        <w:tc>
          <w:tcPr>
            <w:tcW w:w="1990" w:type="dxa"/>
            <w:noWrap/>
            <w:hideMark/>
          </w:tcPr>
          <w:p w14:paraId="6E90A09F" w14:textId="7E615B73" w:rsidR="00511F71" w:rsidRPr="000433C0" w:rsidRDefault="00511F71">
            <w:r>
              <w:t>Mild dysplasia</w:t>
            </w:r>
          </w:p>
        </w:tc>
        <w:tc>
          <w:tcPr>
            <w:tcW w:w="983" w:type="dxa"/>
            <w:noWrap/>
            <w:hideMark/>
          </w:tcPr>
          <w:p w14:paraId="3D6EED4C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396" w:type="dxa"/>
            <w:noWrap/>
            <w:hideMark/>
          </w:tcPr>
          <w:p w14:paraId="6392480F" w14:textId="77777777" w:rsidR="00511F71" w:rsidRPr="000433C0" w:rsidRDefault="00511F71">
            <w:r w:rsidRPr="000433C0">
              <w:t>6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7DE36447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178AE92A" w14:textId="77777777" w:rsidR="00511F71" w:rsidRPr="000433C0" w:rsidRDefault="00511F71">
            <w:r w:rsidRPr="000433C0">
              <w:t>Y</w:t>
            </w:r>
          </w:p>
        </w:tc>
      </w:tr>
      <w:tr w:rsidR="00B60D24" w:rsidRPr="000433C0" w14:paraId="47D37501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1A10AD53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6</w:t>
            </w:r>
          </w:p>
        </w:tc>
        <w:tc>
          <w:tcPr>
            <w:tcW w:w="1049" w:type="dxa"/>
            <w:noWrap/>
            <w:hideMark/>
          </w:tcPr>
          <w:p w14:paraId="0CD61C07" w14:textId="77777777" w:rsidR="00511F71" w:rsidRPr="000433C0" w:rsidRDefault="00511F71" w:rsidP="000433C0">
            <w:pPr>
              <w:ind w:right="580"/>
            </w:pPr>
            <w:r w:rsidRPr="000433C0">
              <w:t>70</w:t>
            </w:r>
          </w:p>
        </w:tc>
        <w:tc>
          <w:tcPr>
            <w:tcW w:w="992" w:type="dxa"/>
            <w:noWrap/>
            <w:hideMark/>
          </w:tcPr>
          <w:p w14:paraId="0CFDE7FA" w14:textId="7269C719" w:rsidR="00511F71" w:rsidRPr="000433C0" w:rsidRDefault="00511F71">
            <w:r>
              <w:t>L</w:t>
            </w:r>
            <w:r w:rsidRPr="000433C0">
              <w:t>t LBT</w:t>
            </w:r>
          </w:p>
        </w:tc>
        <w:tc>
          <w:tcPr>
            <w:tcW w:w="1134" w:type="dxa"/>
            <w:noWrap/>
            <w:hideMark/>
          </w:tcPr>
          <w:p w14:paraId="03B9147A" w14:textId="528AE3C0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LBT</w:t>
            </w:r>
          </w:p>
        </w:tc>
        <w:tc>
          <w:tcPr>
            <w:tcW w:w="1990" w:type="dxa"/>
            <w:noWrap/>
            <w:hideMark/>
          </w:tcPr>
          <w:p w14:paraId="6E5337B4" w14:textId="5B0121BA" w:rsidR="00511F71" w:rsidRPr="000433C0" w:rsidRDefault="00511F71" w:rsidP="006E5CFE">
            <w:proofErr w:type="spellStart"/>
            <w:r w:rsidRPr="000433C0">
              <w:t>Sev</w:t>
            </w:r>
            <w:proofErr w:type="spellEnd"/>
            <w:r w:rsidRPr="000433C0"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098CD4C1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7ACA9400" w14:textId="77777777" w:rsidR="00511F71" w:rsidRPr="000433C0" w:rsidRDefault="00511F71">
            <w:r w:rsidRPr="000433C0">
              <w:t>24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489CC46D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41287053" w14:textId="77777777" w:rsidR="00511F71" w:rsidRPr="000433C0" w:rsidRDefault="00511F71">
            <w:r w:rsidRPr="000433C0">
              <w:t>Y</w:t>
            </w:r>
          </w:p>
        </w:tc>
      </w:tr>
      <w:tr w:rsidR="00B60D24" w:rsidRPr="000433C0" w14:paraId="61475FC1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163C8FAB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lastRenderedPageBreak/>
              <w:t>P17</w:t>
            </w:r>
          </w:p>
        </w:tc>
        <w:tc>
          <w:tcPr>
            <w:tcW w:w="1049" w:type="dxa"/>
            <w:noWrap/>
            <w:hideMark/>
          </w:tcPr>
          <w:p w14:paraId="2C60409B" w14:textId="77777777" w:rsidR="00511F71" w:rsidRPr="000433C0" w:rsidRDefault="00511F71" w:rsidP="000433C0">
            <w:pPr>
              <w:ind w:right="580"/>
            </w:pPr>
            <w:r w:rsidRPr="000433C0">
              <w:t>66</w:t>
            </w:r>
          </w:p>
        </w:tc>
        <w:tc>
          <w:tcPr>
            <w:tcW w:w="992" w:type="dxa"/>
            <w:noWrap/>
            <w:hideMark/>
          </w:tcPr>
          <w:p w14:paraId="039B379B" w14:textId="6E32F994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FOM</w:t>
            </w:r>
          </w:p>
        </w:tc>
        <w:tc>
          <w:tcPr>
            <w:tcW w:w="1134" w:type="dxa"/>
            <w:noWrap/>
            <w:hideMark/>
          </w:tcPr>
          <w:p w14:paraId="74B0D8BF" w14:textId="1D990065" w:rsidR="00511F71" w:rsidRPr="000433C0" w:rsidRDefault="00511F71">
            <w:r>
              <w:t>L</w:t>
            </w:r>
            <w:r w:rsidRPr="000433C0">
              <w:t>t FOM</w:t>
            </w:r>
          </w:p>
        </w:tc>
        <w:tc>
          <w:tcPr>
            <w:tcW w:w="1990" w:type="dxa"/>
            <w:noWrap/>
            <w:hideMark/>
          </w:tcPr>
          <w:p w14:paraId="3F78145E" w14:textId="387077EA" w:rsidR="00511F71" w:rsidRPr="000433C0" w:rsidRDefault="00511F71">
            <w:r>
              <w:t>Mod dysplasia</w:t>
            </w:r>
          </w:p>
        </w:tc>
        <w:tc>
          <w:tcPr>
            <w:tcW w:w="983" w:type="dxa"/>
            <w:noWrap/>
            <w:hideMark/>
          </w:tcPr>
          <w:p w14:paraId="7CB23316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5B5EC422" w14:textId="77777777" w:rsidR="00511F71" w:rsidRPr="000433C0" w:rsidRDefault="00511F71">
            <w:r w:rsidRPr="000433C0">
              <w:t>20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5D9730FB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0C3EE4DA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7812424F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A3158D7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8</w:t>
            </w:r>
          </w:p>
        </w:tc>
        <w:tc>
          <w:tcPr>
            <w:tcW w:w="1049" w:type="dxa"/>
            <w:noWrap/>
            <w:hideMark/>
          </w:tcPr>
          <w:p w14:paraId="2229EEE6" w14:textId="77777777" w:rsidR="00511F71" w:rsidRPr="000433C0" w:rsidRDefault="00511F71" w:rsidP="000433C0">
            <w:pPr>
              <w:ind w:right="580"/>
            </w:pPr>
            <w:r w:rsidRPr="000433C0">
              <w:t>65</w:t>
            </w:r>
          </w:p>
        </w:tc>
        <w:tc>
          <w:tcPr>
            <w:tcW w:w="992" w:type="dxa"/>
            <w:noWrap/>
            <w:hideMark/>
          </w:tcPr>
          <w:p w14:paraId="3DBEA946" w14:textId="7EB4FA01" w:rsidR="00511F71" w:rsidRPr="000433C0" w:rsidRDefault="00511F71" w:rsidP="006E5CFE">
            <w:r>
              <w:t>V Ton</w:t>
            </w:r>
          </w:p>
        </w:tc>
        <w:tc>
          <w:tcPr>
            <w:tcW w:w="1134" w:type="dxa"/>
            <w:noWrap/>
            <w:hideMark/>
          </w:tcPr>
          <w:p w14:paraId="5670B35A" w14:textId="7FE80081" w:rsidR="00511F71" w:rsidRPr="000433C0" w:rsidRDefault="00511F71">
            <w:proofErr w:type="spellStart"/>
            <w:r w:rsidRPr="000433C0">
              <w:t>R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3C9D6421" w14:textId="026856B8" w:rsidR="00511F71" w:rsidRPr="000433C0" w:rsidRDefault="00511F71" w:rsidP="006E5CFE">
            <w:r w:rsidRPr="000433C0">
              <w:t xml:space="preserve">Mod dysplasia </w:t>
            </w:r>
          </w:p>
        </w:tc>
        <w:tc>
          <w:tcPr>
            <w:tcW w:w="983" w:type="dxa"/>
            <w:noWrap/>
            <w:hideMark/>
          </w:tcPr>
          <w:p w14:paraId="7D17170F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79DC88D1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1C79A932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025CB2F7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1BA8898F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7D37C13" w14:textId="074BDDB1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19 (a)</w:t>
            </w:r>
          </w:p>
          <w:p w14:paraId="0484925E" w14:textId="451B2F61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 xml:space="preserve">        (b)</w:t>
            </w:r>
          </w:p>
          <w:p w14:paraId="6F86D073" w14:textId="77777777" w:rsidR="00511F71" w:rsidRPr="00511F71" w:rsidRDefault="00511F71">
            <w:pPr>
              <w:rPr>
                <w:b/>
              </w:rPr>
            </w:pPr>
          </w:p>
        </w:tc>
        <w:tc>
          <w:tcPr>
            <w:tcW w:w="1049" w:type="dxa"/>
            <w:noWrap/>
            <w:hideMark/>
          </w:tcPr>
          <w:p w14:paraId="21F7C071" w14:textId="77777777" w:rsidR="00511F71" w:rsidRPr="000433C0" w:rsidRDefault="00511F71" w:rsidP="000433C0">
            <w:pPr>
              <w:ind w:right="580"/>
            </w:pPr>
            <w:r w:rsidRPr="000433C0">
              <w:t>58</w:t>
            </w:r>
          </w:p>
        </w:tc>
        <w:tc>
          <w:tcPr>
            <w:tcW w:w="992" w:type="dxa"/>
            <w:noWrap/>
            <w:hideMark/>
          </w:tcPr>
          <w:p w14:paraId="5D5B434A" w14:textId="77777777" w:rsidR="00115F34" w:rsidRDefault="00115F34" w:rsidP="006E5CFE">
            <w:r>
              <w:t>SP</w:t>
            </w:r>
          </w:p>
          <w:p w14:paraId="389E81D9" w14:textId="2CE3BB7F" w:rsidR="00511F71" w:rsidRPr="000433C0" w:rsidRDefault="00511F71" w:rsidP="006E5CFE">
            <w:r>
              <w:t>V Ton</w:t>
            </w:r>
          </w:p>
        </w:tc>
        <w:tc>
          <w:tcPr>
            <w:tcW w:w="1134" w:type="dxa"/>
            <w:noWrap/>
            <w:hideMark/>
          </w:tcPr>
          <w:p w14:paraId="33E830A8" w14:textId="77777777" w:rsidR="00511F71" w:rsidRPr="000433C0" w:rsidRDefault="00511F71">
            <w:r w:rsidRPr="000433C0">
              <w:t>NA</w:t>
            </w:r>
          </w:p>
        </w:tc>
        <w:tc>
          <w:tcPr>
            <w:tcW w:w="1990" w:type="dxa"/>
            <w:noWrap/>
            <w:hideMark/>
          </w:tcPr>
          <w:p w14:paraId="37C8E46F" w14:textId="77777777" w:rsidR="00511F71" w:rsidRDefault="00511F71">
            <w:r w:rsidRPr="000433C0">
              <w:t>Mod dysplasia</w:t>
            </w:r>
          </w:p>
          <w:p w14:paraId="6D9F7A2A" w14:textId="30F03AE3" w:rsidR="00511F71" w:rsidRPr="000433C0" w:rsidRDefault="00511F71">
            <w:r w:rsidRPr="000433C0">
              <w:t>Mod dysplasia</w:t>
            </w:r>
          </w:p>
        </w:tc>
        <w:tc>
          <w:tcPr>
            <w:tcW w:w="983" w:type="dxa"/>
            <w:noWrap/>
            <w:hideMark/>
          </w:tcPr>
          <w:p w14:paraId="1A1E94FF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2246B84E" w14:textId="77777777" w:rsidR="00511F71" w:rsidRPr="000433C0" w:rsidRDefault="00511F71">
            <w:r w:rsidRPr="000433C0">
              <w:t>3-4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0E194E9F" w14:textId="473CB06D" w:rsidR="00511F71" w:rsidRPr="000433C0" w:rsidRDefault="00511F71">
            <w:r w:rsidRPr="000433C0">
              <w:t xml:space="preserve">mouthwash </w:t>
            </w:r>
            <w:r>
              <w:t>1 x day</w:t>
            </w:r>
          </w:p>
        </w:tc>
        <w:tc>
          <w:tcPr>
            <w:tcW w:w="1203" w:type="dxa"/>
            <w:noWrap/>
            <w:hideMark/>
          </w:tcPr>
          <w:p w14:paraId="7BE9EBC5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51BFC4FA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2BB1FD21" w14:textId="11315703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20</w:t>
            </w:r>
          </w:p>
        </w:tc>
        <w:tc>
          <w:tcPr>
            <w:tcW w:w="1049" w:type="dxa"/>
            <w:noWrap/>
            <w:hideMark/>
          </w:tcPr>
          <w:p w14:paraId="6648AE15" w14:textId="77777777" w:rsidR="00511F71" w:rsidRPr="000433C0" w:rsidRDefault="00511F71" w:rsidP="000433C0">
            <w:pPr>
              <w:ind w:right="580"/>
            </w:pPr>
            <w:r w:rsidRPr="000433C0">
              <w:t>40</w:t>
            </w:r>
          </w:p>
        </w:tc>
        <w:tc>
          <w:tcPr>
            <w:tcW w:w="992" w:type="dxa"/>
            <w:noWrap/>
            <w:hideMark/>
          </w:tcPr>
          <w:p w14:paraId="0D4B4655" w14:textId="7B6BE624" w:rsidR="00511F71" w:rsidRPr="000433C0" w:rsidRDefault="00511F71" w:rsidP="006E5CFE">
            <w:r>
              <w:t xml:space="preserve">Up </w:t>
            </w:r>
            <w:proofErr w:type="spellStart"/>
            <w:r>
              <w:t>Rt</w:t>
            </w:r>
            <w:proofErr w:type="spellEnd"/>
            <w:r w:rsidRPr="000433C0">
              <w:t xml:space="preserve"> </w:t>
            </w:r>
            <w:r>
              <w:t>BG</w:t>
            </w:r>
          </w:p>
        </w:tc>
        <w:tc>
          <w:tcPr>
            <w:tcW w:w="1134" w:type="dxa"/>
            <w:noWrap/>
            <w:hideMark/>
          </w:tcPr>
          <w:p w14:paraId="1BD5D12B" w14:textId="7B38F71B" w:rsidR="00511F71" w:rsidRPr="000433C0" w:rsidRDefault="00511F71">
            <w:proofErr w:type="spellStart"/>
            <w:r>
              <w:t>Lw</w:t>
            </w:r>
            <w:proofErr w:type="spellEnd"/>
            <w:r>
              <w:t xml:space="preserve"> </w:t>
            </w:r>
            <w:proofErr w:type="spellStart"/>
            <w:r>
              <w:t>Rt</w:t>
            </w:r>
            <w:proofErr w:type="spellEnd"/>
            <w:r w:rsidRPr="000433C0">
              <w:t xml:space="preserve"> </w:t>
            </w:r>
            <w:r>
              <w:t>BG</w:t>
            </w:r>
          </w:p>
        </w:tc>
        <w:tc>
          <w:tcPr>
            <w:tcW w:w="1990" w:type="dxa"/>
            <w:noWrap/>
            <w:hideMark/>
          </w:tcPr>
          <w:p w14:paraId="74C6317D" w14:textId="0BE574D4" w:rsidR="00511F71" w:rsidRPr="000433C0" w:rsidRDefault="00511F71">
            <w:r>
              <w:t>Mild dysplasia</w:t>
            </w:r>
          </w:p>
        </w:tc>
        <w:tc>
          <w:tcPr>
            <w:tcW w:w="983" w:type="dxa"/>
            <w:noWrap/>
            <w:hideMark/>
          </w:tcPr>
          <w:p w14:paraId="72658490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3B9B87C4" w14:textId="77777777" w:rsidR="00511F71" w:rsidRPr="000433C0" w:rsidRDefault="00511F71">
            <w:r w:rsidRPr="000433C0">
              <w:t>8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58B442FE" w14:textId="0B2B2CF8" w:rsidR="00511F71" w:rsidRPr="000433C0" w:rsidRDefault="00511F71"/>
        </w:tc>
        <w:tc>
          <w:tcPr>
            <w:tcW w:w="1203" w:type="dxa"/>
            <w:noWrap/>
            <w:hideMark/>
          </w:tcPr>
          <w:p w14:paraId="167AED7B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22D242BB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4F48183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P21</w:t>
            </w:r>
          </w:p>
        </w:tc>
        <w:tc>
          <w:tcPr>
            <w:tcW w:w="1049" w:type="dxa"/>
            <w:noWrap/>
            <w:hideMark/>
          </w:tcPr>
          <w:p w14:paraId="73195E7F" w14:textId="77777777" w:rsidR="00511F71" w:rsidRPr="000433C0" w:rsidRDefault="00511F71" w:rsidP="000433C0">
            <w:pPr>
              <w:ind w:right="580"/>
            </w:pPr>
            <w:r w:rsidRPr="000433C0">
              <w:t>67</w:t>
            </w:r>
          </w:p>
        </w:tc>
        <w:tc>
          <w:tcPr>
            <w:tcW w:w="992" w:type="dxa"/>
            <w:noWrap/>
            <w:hideMark/>
          </w:tcPr>
          <w:p w14:paraId="2F4B1B29" w14:textId="77777777" w:rsidR="00511F71" w:rsidRPr="000433C0" w:rsidRDefault="00511F71">
            <w:r w:rsidRPr="000433C0">
              <w:t>FOM</w:t>
            </w:r>
          </w:p>
        </w:tc>
        <w:tc>
          <w:tcPr>
            <w:tcW w:w="1134" w:type="dxa"/>
            <w:noWrap/>
            <w:hideMark/>
          </w:tcPr>
          <w:p w14:paraId="6F5DB275" w14:textId="79DF7F96" w:rsidR="00511F71" w:rsidRPr="000433C0" w:rsidRDefault="00511F71" w:rsidP="006E5CFE">
            <w:r w:rsidRPr="000433C0">
              <w:t>D</w:t>
            </w:r>
            <w:r>
              <w:t xml:space="preserve"> Ton</w:t>
            </w:r>
          </w:p>
        </w:tc>
        <w:tc>
          <w:tcPr>
            <w:tcW w:w="1990" w:type="dxa"/>
            <w:noWrap/>
            <w:hideMark/>
          </w:tcPr>
          <w:p w14:paraId="7894260A" w14:textId="0E2E845F" w:rsidR="00511F71" w:rsidRPr="000433C0" w:rsidRDefault="00511F71">
            <w:proofErr w:type="spellStart"/>
            <w:r w:rsidRPr="000433C0">
              <w:t>Sev</w:t>
            </w:r>
            <w:proofErr w:type="spellEnd"/>
            <w:r w:rsidRPr="000433C0"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6684516E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7D34D647" w14:textId="7805A092" w:rsidR="00511F71" w:rsidRPr="000433C0" w:rsidRDefault="00511F71">
            <w:r w:rsidRPr="000433C0">
              <w:t>1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6F0D6284" w14:textId="2D36F4C7" w:rsidR="00511F71" w:rsidRPr="000433C0" w:rsidRDefault="00511F71">
            <w:r w:rsidRPr="000433C0">
              <w:t> </w:t>
            </w:r>
            <w:r>
              <w:t>-</w:t>
            </w:r>
          </w:p>
        </w:tc>
        <w:tc>
          <w:tcPr>
            <w:tcW w:w="1203" w:type="dxa"/>
            <w:noWrap/>
            <w:hideMark/>
          </w:tcPr>
          <w:p w14:paraId="6F89648D" w14:textId="0AEE0BBC" w:rsidR="00511F71" w:rsidRPr="000433C0" w:rsidRDefault="00511F71" w:rsidP="006E5CFE">
            <w:r w:rsidRPr="000433C0">
              <w:t xml:space="preserve">Y </w:t>
            </w:r>
          </w:p>
        </w:tc>
      </w:tr>
      <w:tr w:rsidR="00B60D24" w:rsidRPr="000433C0" w14:paraId="6C1613B3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756B6A1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22</w:t>
            </w:r>
          </w:p>
        </w:tc>
        <w:tc>
          <w:tcPr>
            <w:tcW w:w="1049" w:type="dxa"/>
            <w:noWrap/>
            <w:hideMark/>
          </w:tcPr>
          <w:p w14:paraId="54A92F41" w14:textId="77777777" w:rsidR="00511F71" w:rsidRPr="000433C0" w:rsidRDefault="00511F71" w:rsidP="000433C0">
            <w:pPr>
              <w:ind w:right="580"/>
            </w:pPr>
            <w:r w:rsidRPr="000433C0">
              <w:t>57</w:t>
            </w:r>
          </w:p>
        </w:tc>
        <w:tc>
          <w:tcPr>
            <w:tcW w:w="992" w:type="dxa"/>
            <w:noWrap/>
            <w:hideMark/>
          </w:tcPr>
          <w:p w14:paraId="7986B8AF" w14:textId="7DEACC9C" w:rsidR="00511F71" w:rsidRPr="000433C0" w:rsidRDefault="009074AB">
            <w:proofErr w:type="spellStart"/>
            <w:r>
              <w:t>R</w:t>
            </w:r>
            <w:r w:rsidR="00511F71" w:rsidRPr="000433C0">
              <w:t>t</w:t>
            </w:r>
            <w:proofErr w:type="spellEnd"/>
            <w:r w:rsidR="00511F71" w:rsidRPr="000433C0">
              <w:t xml:space="preserve"> SP</w:t>
            </w:r>
          </w:p>
        </w:tc>
        <w:tc>
          <w:tcPr>
            <w:tcW w:w="1134" w:type="dxa"/>
            <w:noWrap/>
            <w:hideMark/>
          </w:tcPr>
          <w:p w14:paraId="40681D3E" w14:textId="52BC363C" w:rsidR="00511F71" w:rsidRPr="000433C0" w:rsidRDefault="009074AB">
            <w:r>
              <w:t>Lt S</w:t>
            </w:r>
            <w:r w:rsidR="00511F71" w:rsidRPr="000433C0">
              <w:t>P</w:t>
            </w:r>
          </w:p>
        </w:tc>
        <w:tc>
          <w:tcPr>
            <w:tcW w:w="1990" w:type="dxa"/>
            <w:noWrap/>
            <w:hideMark/>
          </w:tcPr>
          <w:p w14:paraId="75369D2D" w14:textId="77777777" w:rsidR="00511F71" w:rsidRPr="000433C0" w:rsidRDefault="00511F71">
            <w:r w:rsidRPr="000433C0">
              <w:t xml:space="preserve">Mild dysplasia </w:t>
            </w:r>
          </w:p>
        </w:tc>
        <w:tc>
          <w:tcPr>
            <w:tcW w:w="983" w:type="dxa"/>
            <w:noWrap/>
            <w:hideMark/>
          </w:tcPr>
          <w:p w14:paraId="4B38B664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59B9FBA9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4EF85A5C" w14:textId="30594C16" w:rsidR="00511F71" w:rsidRPr="000433C0" w:rsidRDefault="00511F71">
            <w:r w:rsidRPr="000433C0">
              <w:t> </w:t>
            </w:r>
            <w:r>
              <w:t>-</w:t>
            </w:r>
          </w:p>
        </w:tc>
        <w:tc>
          <w:tcPr>
            <w:tcW w:w="1203" w:type="dxa"/>
            <w:noWrap/>
            <w:hideMark/>
          </w:tcPr>
          <w:p w14:paraId="28AF5EB4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5BFFF2BA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25FEB789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23</w:t>
            </w:r>
          </w:p>
        </w:tc>
        <w:tc>
          <w:tcPr>
            <w:tcW w:w="1049" w:type="dxa"/>
            <w:noWrap/>
            <w:hideMark/>
          </w:tcPr>
          <w:p w14:paraId="37D3BFD6" w14:textId="77777777" w:rsidR="00511F71" w:rsidRPr="000433C0" w:rsidRDefault="00511F71" w:rsidP="000433C0">
            <w:pPr>
              <w:ind w:right="580"/>
            </w:pPr>
            <w:r w:rsidRPr="000433C0">
              <w:t>66</w:t>
            </w:r>
          </w:p>
        </w:tc>
        <w:tc>
          <w:tcPr>
            <w:tcW w:w="992" w:type="dxa"/>
            <w:noWrap/>
            <w:hideMark/>
          </w:tcPr>
          <w:p w14:paraId="51735001" w14:textId="4308DFD5" w:rsidR="00511F71" w:rsidRPr="000433C0" w:rsidRDefault="00511F71" w:rsidP="006E5CFE">
            <w:r w:rsidRPr="000433C0">
              <w:t>V</w:t>
            </w:r>
            <w:r>
              <w:t xml:space="preserve"> Ton</w:t>
            </w:r>
          </w:p>
        </w:tc>
        <w:tc>
          <w:tcPr>
            <w:tcW w:w="1134" w:type="dxa"/>
            <w:noWrap/>
            <w:hideMark/>
          </w:tcPr>
          <w:p w14:paraId="4FD11958" w14:textId="77777777" w:rsidR="00511F71" w:rsidRPr="000433C0" w:rsidRDefault="00511F71">
            <w:r w:rsidRPr="000433C0">
              <w:t>SP</w:t>
            </w:r>
          </w:p>
        </w:tc>
        <w:tc>
          <w:tcPr>
            <w:tcW w:w="1990" w:type="dxa"/>
            <w:noWrap/>
            <w:hideMark/>
          </w:tcPr>
          <w:p w14:paraId="23C61CC9" w14:textId="77777777" w:rsidR="00511F71" w:rsidRPr="000433C0" w:rsidRDefault="00511F71">
            <w:r w:rsidRPr="000433C0">
              <w:t>Mod Dysplasia</w:t>
            </w:r>
          </w:p>
        </w:tc>
        <w:tc>
          <w:tcPr>
            <w:tcW w:w="983" w:type="dxa"/>
            <w:noWrap/>
            <w:hideMark/>
          </w:tcPr>
          <w:p w14:paraId="024B205E" w14:textId="77777777" w:rsidR="00511F71" w:rsidRPr="000433C0" w:rsidRDefault="00511F71">
            <w:r w:rsidRPr="000433C0">
              <w:t xml:space="preserve">YES </w:t>
            </w:r>
          </w:p>
        </w:tc>
        <w:tc>
          <w:tcPr>
            <w:tcW w:w="1396" w:type="dxa"/>
            <w:noWrap/>
            <w:hideMark/>
          </w:tcPr>
          <w:p w14:paraId="1725655B" w14:textId="77777777" w:rsidR="00511F71" w:rsidRPr="000433C0" w:rsidRDefault="00511F71">
            <w:r w:rsidRPr="000433C0">
              <w:t>YES</w:t>
            </w:r>
          </w:p>
        </w:tc>
        <w:tc>
          <w:tcPr>
            <w:tcW w:w="1448" w:type="dxa"/>
            <w:noWrap/>
            <w:hideMark/>
          </w:tcPr>
          <w:p w14:paraId="10AE182D" w14:textId="6CC8C101" w:rsidR="00511F71" w:rsidRPr="000433C0" w:rsidRDefault="00511F71">
            <w:r w:rsidRPr="000433C0">
              <w:t> </w:t>
            </w:r>
            <w:r>
              <w:t>-</w:t>
            </w:r>
          </w:p>
        </w:tc>
        <w:tc>
          <w:tcPr>
            <w:tcW w:w="1203" w:type="dxa"/>
            <w:noWrap/>
            <w:hideMark/>
          </w:tcPr>
          <w:p w14:paraId="01E21EBD" w14:textId="467FBB08" w:rsidR="00511F71" w:rsidRPr="000433C0" w:rsidRDefault="00511F71" w:rsidP="006E5CFE">
            <w:r w:rsidRPr="000433C0">
              <w:t xml:space="preserve">Y </w:t>
            </w:r>
          </w:p>
        </w:tc>
      </w:tr>
      <w:tr w:rsidR="00B60D24" w:rsidRPr="000433C0" w14:paraId="3A438F70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50F9DB8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24</w:t>
            </w:r>
          </w:p>
        </w:tc>
        <w:tc>
          <w:tcPr>
            <w:tcW w:w="1049" w:type="dxa"/>
            <w:noWrap/>
            <w:hideMark/>
          </w:tcPr>
          <w:p w14:paraId="43224EA5" w14:textId="77777777" w:rsidR="00511F71" w:rsidRPr="000433C0" w:rsidRDefault="00511F71" w:rsidP="000433C0">
            <w:pPr>
              <w:ind w:right="580"/>
            </w:pPr>
            <w:r w:rsidRPr="000433C0">
              <w:t>37</w:t>
            </w:r>
          </w:p>
        </w:tc>
        <w:tc>
          <w:tcPr>
            <w:tcW w:w="992" w:type="dxa"/>
            <w:noWrap/>
            <w:hideMark/>
          </w:tcPr>
          <w:p w14:paraId="162FEFA1" w14:textId="00737165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LBT</w:t>
            </w:r>
          </w:p>
        </w:tc>
        <w:tc>
          <w:tcPr>
            <w:tcW w:w="1134" w:type="dxa"/>
            <w:noWrap/>
            <w:hideMark/>
          </w:tcPr>
          <w:p w14:paraId="4808A53E" w14:textId="78B7494B" w:rsidR="00511F71" w:rsidRPr="000433C0" w:rsidRDefault="00511F71">
            <w:r>
              <w:t>L</w:t>
            </w:r>
            <w:r w:rsidRPr="000433C0">
              <w:t>t LBT</w:t>
            </w:r>
          </w:p>
        </w:tc>
        <w:tc>
          <w:tcPr>
            <w:tcW w:w="1990" w:type="dxa"/>
            <w:noWrap/>
            <w:hideMark/>
          </w:tcPr>
          <w:p w14:paraId="0EB80661" w14:textId="3F2E8403" w:rsidR="00511F71" w:rsidRPr="000433C0" w:rsidRDefault="00511F71">
            <w:proofErr w:type="spellStart"/>
            <w:r>
              <w:t>Sev</w:t>
            </w:r>
            <w:proofErr w:type="spellEnd"/>
            <w:r w:rsidRPr="000433C0"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44D97C52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396" w:type="dxa"/>
            <w:noWrap/>
            <w:hideMark/>
          </w:tcPr>
          <w:p w14:paraId="668341C2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547EA5DD" w14:textId="768B4978" w:rsidR="00511F71" w:rsidRPr="000433C0" w:rsidRDefault="00511F71">
            <w:r w:rsidRPr="000433C0">
              <w:t> </w:t>
            </w:r>
            <w:r>
              <w:t>-</w:t>
            </w:r>
          </w:p>
        </w:tc>
        <w:tc>
          <w:tcPr>
            <w:tcW w:w="1203" w:type="dxa"/>
            <w:noWrap/>
            <w:hideMark/>
          </w:tcPr>
          <w:p w14:paraId="19ADE8D4" w14:textId="588E6D63" w:rsidR="00511F71" w:rsidRPr="000433C0" w:rsidRDefault="00511F71">
            <w:r w:rsidRPr="000433C0">
              <w:t> </w:t>
            </w:r>
            <w:r>
              <w:t>-</w:t>
            </w:r>
          </w:p>
        </w:tc>
      </w:tr>
      <w:tr w:rsidR="00B60D24" w:rsidRPr="000433C0" w14:paraId="768FEC21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CE2886A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25</w:t>
            </w:r>
          </w:p>
        </w:tc>
        <w:tc>
          <w:tcPr>
            <w:tcW w:w="1049" w:type="dxa"/>
            <w:noWrap/>
            <w:hideMark/>
          </w:tcPr>
          <w:p w14:paraId="29982459" w14:textId="77777777" w:rsidR="00511F71" w:rsidRPr="000433C0" w:rsidRDefault="00511F71" w:rsidP="000433C0">
            <w:pPr>
              <w:ind w:right="580"/>
            </w:pPr>
            <w:r w:rsidRPr="000433C0">
              <w:t>83</w:t>
            </w:r>
          </w:p>
        </w:tc>
        <w:tc>
          <w:tcPr>
            <w:tcW w:w="992" w:type="dxa"/>
            <w:noWrap/>
            <w:hideMark/>
          </w:tcPr>
          <w:p w14:paraId="4CB73C01" w14:textId="15C5275E" w:rsidR="00511F71" w:rsidRPr="000433C0" w:rsidRDefault="00511F71">
            <w:r>
              <w:t>L</w:t>
            </w:r>
            <w:r w:rsidRPr="000433C0">
              <w:t xml:space="preserve">t HP </w:t>
            </w:r>
          </w:p>
        </w:tc>
        <w:tc>
          <w:tcPr>
            <w:tcW w:w="1134" w:type="dxa"/>
            <w:noWrap/>
            <w:hideMark/>
          </w:tcPr>
          <w:p w14:paraId="2C85CBC1" w14:textId="2D49646B" w:rsidR="00511F71" w:rsidRPr="000433C0" w:rsidRDefault="00511F71">
            <w:proofErr w:type="spellStart"/>
            <w:r>
              <w:t>Rt</w:t>
            </w:r>
            <w:proofErr w:type="spellEnd"/>
            <w:r w:rsidRPr="000433C0">
              <w:t xml:space="preserve"> HP</w:t>
            </w:r>
          </w:p>
        </w:tc>
        <w:tc>
          <w:tcPr>
            <w:tcW w:w="1990" w:type="dxa"/>
            <w:noWrap/>
            <w:hideMark/>
          </w:tcPr>
          <w:p w14:paraId="23E67957" w14:textId="79DE4149" w:rsidR="00511F71" w:rsidRPr="000433C0" w:rsidRDefault="00511F71">
            <w:r>
              <w:t xml:space="preserve">Mod </w:t>
            </w:r>
            <w:r w:rsidRPr="000433C0">
              <w:t>dysplasia</w:t>
            </w:r>
          </w:p>
        </w:tc>
        <w:tc>
          <w:tcPr>
            <w:tcW w:w="983" w:type="dxa"/>
            <w:noWrap/>
            <w:hideMark/>
          </w:tcPr>
          <w:p w14:paraId="5BC9CA5B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6764F766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2773E4F0" w14:textId="45C56DCB" w:rsidR="00511F71" w:rsidRPr="000433C0" w:rsidRDefault="00511F71">
            <w:r w:rsidRPr="000433C0">
              <w:t> </w:t>
            </w:r>
            <w:r>
              <w:t>-</w:t>
            </w:r>
          </w:p>
        </w:tc>
        <w:tc>
          <w:tcPr>
            <w:tcW w:w="1203" w:type="dxa"/>
            <w:noWrap/>
            <w:hideMark/>
          </w:tcPr>
          <w:p w14:paraId="24229FB5" w14:textId="4211ECE6" w:rsidR="00511F71" w:rsidRPr="000433C0" w:rsidRDefault="00511F71">
            <w:r w:rsidRPr="000433C0">
              <w:t> </w:t>
            </w:r>
            <w:r>
              <w:t>-</w:t>
            </w:r>
          </w:p>
        </w:tc>
      </w:tr>
      <w:tr w:rsidR="00B60D24" w:rsidRPr="000433C0" w14:paraId="419C443C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A62AE58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26</w:t>
            </w:r>
          </w:p>
        </w:tc>
        <w:tc>
          <w:tcPr>
            <w:tcW w:w="1049" w:type="dxa"/>
            <w:noWrap/>
            <w:hideMark/>
          </w:tcPr>
          <w:p w14:paraId="06C71F4B" w14:textId="77777777" w:rsidR="00511F71" w:rsidRPr="000433C0" w:rsidRDefault="00511F71" w:rsidP="000433C0">
            <w:pPr>
              <w:ind w:right="580"/>
            </w:pPr>
            <w:r w:rsidRPr="000433C0">
              <w:t>49</w:t>
            </w:r>
          </w:p>
        </w:tc>
        <w:tc>
          <w:tcPr>
            <w:tcW w:w="992" w:type="dxa"/>
            <w:noWrap/>
            <w:hideMark/>
          </w:tcPr>
          <w:p w14:paraId="20083200" w14:textId="2DA40FC4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</w:t>
            </w:r>
          </w:p>
        </w:tc>
        <w:tc>
          <w:tcPr>
            <w:tcW w:w="1134" w:type="dxa"/>
            <w:noWrap/>
            <w:hideMark/>
          </w:tcPr>
          <w:p w14:paraId="7572F4DA" w14:textId="613A10A3" w:rsidR="00511F71" w:rsidRPr="000433C0" w:rsidRDefault="00511F71">
            <w:r>
              <w:t>L</w:t>
            </w:r>
            <w:r w:rsidRPr="000433C0">
              <w:t>t BM</w:t>
            </w:r>
          </w:p>
        </w:tc>
        <w:tc>
          <w:tcPr>
            <w:tcW w:w="1990" w:type="dxa"/>
            <w:noWrap/>
            <w:hideMark/>
          </w:tcPr>
          <w:p w14:paraId="56283AA4" w14:textId="13472CA2" w:rsidR="00511F71" w:rsidRPr="000433C0" w:rsidRDefault="00511F71">
            <w:r>
              <w:t>Mod dysplasia</w:t>
            </w:r>
            <w:r w:rsidRPr="000433C0">
              <w:t xml:space="preserve"> </w:t>
            </w:r>
          </w:p>
        </w:tc>
        <w:tc>
          <w:tcPr>
            <w:tcW w:w="983" w:type="dxa"/>
            <w:noWrap/>
            <w:hideMark/>
          </w:tcPr>
          <w:p w14:paraId="605E91B3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27085DFD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070A8436" w14:textId="2C87F38E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397EC22A" w14:textId="76976AF8" w:rsidR="00511F71" w:rsidRPr="000433C0" w:rsidRDefault="00511F71">
            <w:r>
              <w:t>-</w:t>
            </w:r>
          </w:p>
        </w:tc>
      </w:tr>
      <w:tr w:rsidR="00B60D24" w:rsidRPr="000433C0" w14:paraId="0279AC01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BF45FFF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27 (a)</w:t>
            </w:r>
          </w:p>
          <w:p w14:paraId="22F28F62" w14:textId="7DA0716A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 xml:space="preserve">        (b)</w:t>
            </w:r>
          </w:p>
        </w:tc>
        <w:tc>
          <w:tcPr>
            <w:tcW w:w="1049" w:type="dxa"/>
            <w:noWrap/>
            <w:hideMark/>
          </w:tcPr>
          <w:p w14:paraId="4E73776B" w14:textId="77777777" w:rsidR="00511F71" w:rsidRPr="000433C0" w:rsidRDefault="00511F71" w:rsidP="000433C0">
            <w:pPr>
              <w:ind w:right="580"/>
            </w:pPr>
            <w:r w:rsidRPr="000433C0">
              <w:t>70</w:t>
            </w:r>
          </w:p>
        </w:tc>
        <w:tc>
          <w:tcPr>
            <w:tcW w:w="992" w:type="dxa"/>
            <w:noWrap/>
            <w:hideMark/>
          </w:tcPr>
          <w:p w14:paraId="3EB93563" w14:textId="1498FB7B" w:rsidR="00511F71" w:rsidRPr="000433C0" w:rsidRDefault="00511F71" w:rsidP="00AC5968">
            <w:r w:rsidRPr="000433C0">
              <w:t>V</w:t>
            </w:r>
            <w:r>
              <w:t xml:space="preserve"> Ton</w:t>
            </w:r>
            <w:r w:rsidRPr="000433C0">
              <w:t xml:space="preserve"> </w:t>
            </w:r>
            <w:r>
              <w:t>BG</w:t>
            </w:r>
          </w:p>
        </w:tc>
        <w:tc>
          <w:tcPr>
            <w:tcW w:w="1134" w:type="dxa"/>
            <w:noWrap/>
            <w:hideMark/>
          </w:tcPr>
          <w:p w14:paraId="6241F7EC" w14:textId="77777777" w:rsidR="00511F71" w:rsidRPr="000433C0" w:rsidRDefault="00511F71">
            <w:r w:rsidRPr="000433C0">
              <w:t>NA</w:t>
            </w:r>
          </w:p>
        </w:tc>
        <w:tc>
          <w:tcPr>
            <w:tcW w:w="1990" w:type="dxa"/>
            <w:noWrap/>
            <w:hideMark/>
          </w:tcPr>
          <w:p w14:paraId="5354416E" w14:textId="77777777" w:rsidR="00511F71" w:rsidRDefault="00511F71" w:rsidP="00AC5968">
            <w:r>
              <w:t>Mild</w:t>
            </w:r>
            <w:r w:rsidRPr="000433C0">
              <w:t xml:space="preserve"> dys</w:t>
            </w:r>
            <w:r>
              <w:t>plasia</w:t>
            </w:r>
          </w:p>
          <w:p w14:paraId="17D0F439" w14:textId="4EC1BF8C" w:rsidR="00511F71" w:rsidRPr="000433C0" w:rsidRDefault="00511F71" w:rsidP="00AC5968">
            <w:r>
              <w:t>M</w:t>
            </w:r>
            <w:r w:rsidR="008E5850">
              <w:t xml:space="preserve">ild </w:t>
            </w:r>
            <w:r w:rsidRPr="000433C0">
              <w:t>dysplasia</w:t>
            </w:r>
          </w:p>
        </w:tc>
        <w:tc>
          <w:tcPr>
            <w:tcW w:w="983" w:type="dxa"/>
            <w:noWrap/>
            <w:hideMark/>
          </w:tcPr>
          <w:p w14:paraId="4636003B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20B3A2E3" w14:textId="509876E3" w:rsidR="00511F71" w:rsidRPr="000433C0" w:rsidRDefault="00511F71">
            <w:r>
              <w:t>5 /</w:t>
            </w:r>
            <w:proofErr w:type="spellStart"/>
            <w:r>
              <w:t>w</w:t>
            </w:r>
            <w:r w:rsidRPr="000433C0">
              <w:t>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267CB4EF" w14:textId="59AC3C04" w:rsidR="00511F71" w:rsidRPr="000433C0" w:rsidRDefault="00511F71">
            <w:r w:rsidRPr="000433C0">
              <w:t xml:space="preserve">mouthwash </w:t>
            </w:r>
            <w:r>
              <w:t>1 x day</w:t>
            </w:r>
          </w:p>
        </w:tc>
        <w:tc>
          <w:tcPr>
            <w:tcW w:w="1203" w:type="dxa"/>
            <w:noWrap/>
            <w:hideMark/>
          </w:tcPr>
          <w:p w14:paraId="1935FFD5" w14:textId="721397F5" w:rsidR="00511F71" w:rsidRPr="000433C0" w:rsidRDefault="00511F71" w:rsidP="00AC5968">
            <w:r>
              <w:t>Y</w:t>
            </w:r>
            <w:r w:rsidRPr="000433C0">
              <w:t xml:space="preserve"> </w:t>
            </w:r>
          </w:p>
        </w:tc>
      </w:tr>
      <w:tr w:rsidR="00B60D24" w:rsidRPr="000433C0" w14:paraId="1CF049F3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10C84CC7" w14:textId="5C27D4A5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28</w:t>
            </w:r>
          </w:p>
        </w:tc>
        <w:tc>
          <w:tcPr>
            <w:tcW w:w="1049" w:type="dxa"/>
            <w:noWrap/>
            <w:hideMark/>
          </w:tcPr>
          <w:p w14:paraId="6F361A6D" w14:textId="77777777" w:rsidR="00511F71" w:rsidRPr="000433C0" w:rsidRDefault="00511F71" w:rsidP="000433C0">
            <w:pPr>
              <w:ind w:right="580"/>
            </w:pPr>
            <w:r w:rsidRPr="000433C0">
              <w:t>40</w:t>
            </w:r>
          </w:p>
        </w:tc>
        <w:tc>
          <w:tcPr>
            <w:tcW w:w="992" w:type="dxa"/>
            <w:noWrap/>
            <w:hideMark/>
          </w:tcPr>
          <w:p w14:paraId="09A0B7EB" w14:textId="48A124BF" w:rsidR="00511F71" w:rsidRPr="000433C0" w:rsidRDefault="00511F71">
            <w:r>
              <w:t>L</w:t>
            </w:r>
            <w:r w:rsidRPr="000433C0">
              <w:t>t LA</w:t>
            </w:r>
          </w:p>
        </w:tc>
        <w:tc>
          <w:tcPr>
            <w:tcW w:w="1134" w:type="dxa"/>
            <w:noWrap/>
            <w:hideMark/>
          </w:tcPr>
          <w:p w14:paraId="75BC70A2" w14:textId="7C49AF53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5939F4E1" w14:textId="64CFCC9B" w:rsidR="00511F71" w:rsidRPr="000433C0" w:rsidRDefault="00511F71" w:rsidP="00AC5968">
            <w:r>
              <w:t>M</w:t>
            </w:r>
            <w:r w:rsidRPr="000433C0">
              <w:t>od dysplasia</w:t>
            </w:r>
          </w:p>
        </w:tc>
        <w:tc>
          <w:tcPr>
            <w:tcW w:w="983" w:type="dxa"/>
            <w:noWrap/>
            <w:hideMark/>
          </w:tcPr>
          <w:p w14:paraId="1F7449A9" w14:textId="77777777" w:rsidR="00511F71" w:rsidRPr="000433C0" w:rsidRDefault="00511F71">
            <w:r w:rsidRPr="000433C0">
              <w:t xml:space="preserve">YES </w:t>
            </w:r>
          </w:p>
        </w:tc>
        <w:tc>
          <w:tcPr>
            <w:tcW w:w="1396" w:type="dxa"/>
            <w:noWrap/>
            <w:hideMark/>
          </w:tcPr>
          <w:p w14:paraId="4B3A9DC7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22C3BCC7" w14:textId="12E951F1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4A2DDDD5" w14:textId="1BF95927" w:rsidR="00511F71" w:rsidRPr="000433C0" w:rsidRDefault="00511F71">
            <w:r>
              <w:t>-</w:t>
            </w:r>
          </w:p>
        </w:tc>
      </w:tr>
      <w:tr w:rsidR="00B60D24" w:rsidRPr="000433C0" w14:paraId="27E239D9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951AD18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29</w:t>
            </w:r>
          </w:p>
        </w:tc>
        <w:tc>
          <w:tcPr>
            <w:tcW w:w="1049" w:type="dxa"/>
            <w:noWrap/>
            <w:hideMark/>
          </w:tcPr>
          <w:p w14:paraId="5D6A45F0" w14:textId="77777777" w:rsidR="00511F71" w:rsidRPr="000433C0" w:rsidRDefault="00511F71" w:rsidP="000433C0">
            <w:pPr>
              <w:ind w:right="580"/>
            </w:pPr>
            <w:r w:rsidRPr="000433C0">
              <w:t>58</w:t>
            </w:r>
          </w:p>
        </w:tc>
        <w:tc>
          <w:tcPr>
            <w:tcW w:w="992" w:type="dxa"/>
            <w:noWrap/>
            <w:hideMark/>
          </w:tcPr>
          <w:p w14:paraId="5109E852" w14:textId="0A954EFE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LBT</w:t>
            </w:r>
          </w:p>
        </w:tc>
        <w:tc>
          <w:tcPr>
            <w:tcW w:w="1134" w:type="dxa"/>
            <w:noWrap/>
            <w:hideMark/>
          </w:tcPr>
          <w:p w14:paraId="04226D5B" w14:textId="428A7ED8" w:rsidR="00511F71" w:rsidRPr="000433C0" w:rsidRDefault="00511F71">
            <w:r>
              <w:t>L</w:t>
            </w:r>
            <w:r w:rsidRPr="000433C0">
              <w:t>t LBT</w:t>
            </w:r>
          </w:p>
        </w:tc>
        <w:tc>
          <w:tcPr>
            <w:tcW w:w="1990" w:type="dxa"/>
            <w:noWrap/>
            <w:hideMark/>
          </w:tcPr>
          <w:p w14:paraId="37C9EE30" w14:textId="2EECA1A4" w:rsidR="00511F71" w:rsidRPr="000433C0" w:rsidRDefault="00511F71">
            <w:r>
              <w:t>Mod</w:t>
            </w:r>
            <w:r w:rsidRPr="000433C0"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58C36EC5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5C7D5268" w14:textId="7A9E8206" w:rsidR="00511F71" w:rsidRPr="000433C0" w:rsidRDefault="00511F71">
            <w:r>
              <w:t>5u/</w:t>
            </w:r>
            <w:proofErr w:type="spellStart"/>
            <w:r>
              <w:t>w</w:t>
            </w:r>
            <w:r w:rsidRPr="000433C0">
              <w:t>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4ECF4DA0" w14:textId="2F823CEF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01E1D7E8" w14:textId="68A67714" w:rsidR="00511F71" w:rsidRPr="000433C0" w:rsidRDefault="00511F71">
            <w:r>
              <w:t>-</w:t>
            </w:r>
          </w:p>
        </w:tc>
      </w:tr>
      <w:tr w:rsidR="00B60D24" w:rsidRPr="000433C0" w14:paraId="0E897090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2CD20908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30</w:t>
            </w:r>
          </w:p>
        </w:tc>
        <w:tc>
          <w:tcPr>
            <w:tcW w:w="1049" w:type="dxa"/>
            <w:noWrap/>
            <w:hideMark/>
          </w:tcPr>
          <w:p w14:paraId="10B15186" w14:textId="77777777" w:rsidR="00511F71" w:rsidRPr="000433C0" w:rsidRDefault="00511F71" w:rsidP="000433C0">
            <w:pPr>
              <w:ind w:right="580"/>
            </w:pPr>
            <w:r w:rsidRPr="000433C0">
              <w:t>57</w:t>
            </w:r>
          </w:p>
        </w:tc>
        <w:tc>
          <w:tcPr>
            <w:tcW w:w="992" w:type="dxa"/>
            <w:noWrap/>
            <w:hideMark/>
          </w:tcPr>
          <w:p w14:paraId="7D913E71" w14:textId="3BC0666A" w:rsidR="00511F71" w:rsidRPr="000433C0" w:rsidRDefault="00511F71">
            <w:r>
              <w:t>L</w:t>
            </w:r>
            <w:r w:rsidRPr="000433C0">
              <w:t>t SP</w:t>
            </w:r>
          </w:p>
        </w:tc>
        <w:tc>
          <w:tcPr>
            <w:tcW w:w="1134" w:type="dxa"/>
            <w:noWrap/>
            <w:hideMark/>
          </w:tcPr>
          <w:p w14:paraId="4815812B" w14:textId="4782ED7F" w:rsidR="00511F71" w:rsidRPr="000433C0" w:rsidRDefault="00511F71">
            <w:r>
              <w:t>L</w:t>
            </w:r>
            <w:r w:rsidRPr="000433C0">
              <w:t>t BM</w:t>
            </w:r>
          </w:p>
        </w:tc>
        <w:tc>
          <w:tcPr>
            <w:tcW w:w="1990" w:type="dxa"/>
            <w:noWrap/>
            <w:hideMark/>
          </w:tcPr>
          <w:p w14:paraId="7C091BDE" w14:textId="77777777" w:rsidR="00511F71" w:rsidRPr="000433C0" w:rsidRDefault="00511F71">
            <w:r w:rsidRPr="000433C0">
              <w:t>Mild Dysplasia</w:t>
            </w:r>
          </w:p>
        </w:tc>
        <w:tc>
          <w:tcPr>
            <w:tcW w:w="983" w:type="dxa"/>
            <w:noWrap/>
            <w:hideMark/>
          </w:tcPr>
          <w:p w14:paraId="047F1E45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1BB8F20B" w14:textId="32A696ED" w:rsidR="00511F71" w:rsidRPr="000433C0" w:rsidRDefault="00511F71">
            <w:r>
              <w:t>20u/</w:t>
            </w:r>
            <w:proofErr w:type="spellStart"/>
            <w:r>
              <w:t>w</w:t>
            </w:r>
            <w:r w:rsidRPr="000433C0">
              <w:t>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212A5395" w14:textId="63A3612C" w:rsidR="00511F71" w:rsidRPr="000433C0" w:rsidRDefault="00511F71">
            <w:r w:rsidRPr="000433C0">
              <w:t xml:space="preserve">mouthwash </w:t>
            </w:r>
            <w:r>
              <w:t>1 x day</w:t>
            </w:r>
          </w:p>
        </w:tc>
        <w:tc>
          <w:tcPr>
            <w:tcW w:w="1203" w:type="dxa"/>
            <w:noWrap/>
            <w:hideMark/>
          </w:tcPr>
          <w:p w14:paraId="6FD54ED2" w14:textId="10EBB807" w:rsidR="00511F71" w:rsidRPr="000433C0" w:rsidRDefault="00511F71">
            <w:r>
              <w:t>-</w:t>
            </w:r>
          </w:p>
        </w:tc>
      </w:tr>
      <w:tr w:rsidR="00B60D24" w:rsidRPr="000433C0" w14:paraId="06533D5E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9AFF3D1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31</w:t>
            </w:r>
          </w:p>
        </w:tc>
        <w:tc>
          <w:tcPr>
            <w:tcW w:w="1049" w:type="dxa"/>
            <w:noWrap/>
            <w:hideMark/>
          </w:tcPr>
          <w:p w14:paraId="7E2978E8" w14:textId="77777777" w:rsidR="00511F71" w:rsidRPr="000433C0" w:rsidRDefault="00511F71" w:rsidP="000433C0">
            <w:pPr>
              <w:ind w:right="580"/>
            </w:pPr>
            <w:r w:rsidRPr="000433C0">
              <w:t>62</w:t>
            </w:r>
          </w:p>
        </w:tc>
        <w:tc>
          <w:tcPr>
            <w:tcW w:w="992" w:type="dxa"/>
            <w:noWrap/>
            <w:hideMark/>
          </w:tcPr>
          <w:p w14:paraId="18105046" w14:textId="664A1C0F" w:rsidR="00511F71" w:rsidRPr="000433C0" w:rsidRDefault="00511F71">
            <w:r>
              <w:t>L</w:t>
            </w:r>
            <w:r w:rsidRPr="000433C0">
              <w:t>t BM</w:t>
            </w:r>
          </w:p>
        </w:tc>
        <w:tc>
          <w:tcPr>
            <w:tcW w:w="1134" w:type="dxa"/>
            <w:noWrap/>
            <w:hideMark/>
          </w:tcPr>
          <w:p w14:paraId="44E447CD" w14:textId="1A2E4226" w:rsidR="00511F71" w:rsidRPr="000433C0" w:rsidRDefault="00511F71">
            <w:proofErr w:type="spellStart"/>
            <w:r>
              <w:t>R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04A34A0F" w14:textId="097EF2A9" w:rsidR="00511F71" w:rsidRPr="000433C0" w:rsidRDefault="00511F71" w:rsidP="00AC5968">
            <w:proofErr w:type="spellStart"/>
            <w:r>
              <w:t>Sev</w:t>
            </w:r>
            <w:proofErr w:type="spellEnd"/>
            <w:r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075CD8FA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0FFC92CA" w14:textId="07F3C2ED" w:rsidR="00511F71" w:rsidRPr="000433C0" w:rsidRDefault="00511F71">
            <w:r>
              <w:t>6u/</w:t>
            </w:r>
            <w:proofErr w:type="spellStart"/>
            <w:r>
              <w:t>w</w:t>
            </w:r>
            <w:r w:rsidRPr="000433C0">
              <w:t>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67980A0D" w14:textId="1BFEACAC" w:rsidR="00511F71" w:rsidRPr="000433C0" w:rsidRDefault="00511F71">
            <w:r w:rsidRPr="000433C0">
              <w:t xml:space="preserve">mouthwash </w:t>
            </w:r>
            <w:r>
              <w:t>1 x day</w:t>
            </w:r>
          </w:p>
        </w:tc>
        <w:tc>
          <w:tcPr>
            <w:tcW w:w="1203" w:type="dxa"/>
            <w:noWrap/>
            <w:hideMark/>
          </w:tcPr>
          <w:p w14:paraId="4EC6772E" w14:textId="03FE39EE" w:rsidR="00511F71" w:rsidRPr="000433C0" w:rsidRDefault="00511F71">
            <w:r>
              <w:t>-</w:t>
            </w:r>
          </w:p>
        </w:tc>
      </w:tr>
      <w:tr w:rsidR="00B60D24" w:rsidRPr="000433C0" w14:paraId="364DB1E6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EFF2E47" w14:textId="6E9F1E46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32 (a)</w:t>
            </w:r>
          </w:p>
          <w:p w14:paraId="4265EBBB" w14:textId="69596461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 xml:space="preserve">        (b)</w:t>
            </w:r>
          </w:p>
        </w:tc>
        <w:tc>
          <w:tcPr>
            <w:tcW w:w="1049" w:type="dxa"/>
            <w:noWrap/>
            <w:hideMark/>
          </w:tcPr>
          <w:p w14:paraId="5B1141B2" w14:textId="77777777" w:rsidR="00511F71" w:rsidRPr="000433C0" w:rsidRDefault="00511F71" w:rsidP="000433C0">
            <w:pPr>
              <w:ind w:right="580"/>
            </w:pPr>
            <w:r w:rsidRPr="000433C0">
              <w:t>46</w:t>
            </w:r>
          </w:p>
        </w:tc>
        <w:tc>
          <w:tcPr>
            <w:tcW w:w="992" w:type="dxa"/>
            <w:noWrap/>
            <w:hideMark/>
          </w:tcPr>
          <w:p w14:paraId="40121E8F" w14:textId="31D3D0FB" w:rsidR="00511F71" w:rsidRPr="000433C0" w:rsidRDefault="00511F71" w:rsidP="00AC5968">
            <w:r>
              <w:t>L</w:t>
            </w:r>
            <w:r w:rsidRPr="000433C0">
              <w:t xml:space="preserve">t BM LA </w:t>
            </w:r>
          </w:p>
        </w:tc>
        <w:tc>
          <w:tcPr>
            <w:tcW w:w="1134" w:type="dxa"/>
            <w:noWrap/>
            <w:hideMark/>
          </w:tcPr>
          <w:p w14:paraId="122B2613" w14:textId="28BCC5CA" w:rsidR="00511F71" w:rsidRPr="000433C0" w:rsidRDefault="00511F71">
            <w:proofErr w:type="spellStart"/>
            <w:r>
              <w:t>R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64D967A4" w14:textId="77777777" w:rsidR="00511F71" w:rsidRDefault="00511F71" w:rsidP="00AC5968">
            <w:r>
              <w:t>Mod</w:t>
            </w:r>
            <w:r w:rsidRPr="000433C0">
              <w:t xml:space="preserve"> dysplasia</w:t>
            </w:r>
          </w:p>
          <w:p w14:paraId="1C605D61" w14:textId="0369DAE5" w:rsidR="00511F71" w:rsidRPr="000433C0" w:rsidRDefault="00511F71" w:rsidP="00AC5968">
            <w:r>
              <w:t>Mod</w:t>
            </w:r>
            <w:r w:rsidRPr="000433C0"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37EB07BD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4E94ABA9" w14:textId="77777777" w:rsidR="00511F71" w:rsidRPr="000433C0" w:rsidRDefault="00511F71">
            <w:r w:rsidRPr="000433C0">
              <w:t>20u/w</w:t>
            </w:r>
          </w:p>
        </w:tc>
        <w:tc>
          <w:tcPr>
            <w:tcW w:w="1448" w:type="dxa"/>
            <w:noWrap/>
            <w:hideMark/>
          </w:tcPr>
          <w:p w14:paraId="388A4F9B" w14:textId="64610BB7" w:rsidR="00511F71" w:rsidRPr="000433C0" w:rsidRDefault="00511F71" w:rsidP="007A390F">
            <w:r w:rsidRPr="000433C0">
              <w:t xml:space="preserve">mouthwash </w:t>
            </w:r>
            <w:r w:rsidR="007A390F">
              <w:t>1 x day</w:t>
            </w:r>
          </w:p>
        </w:tc>
        <w:tc>
          <w:tcPr>
            <w:tcW w:w="1203" w:type="dxa"/>
            <w:noWrap/>
            <w:hideMark/>
          </w:tcPr>
          <w:p w14:paraId="2D1CC5A7" w14:textId="1380DF7D" w:rsidR="00511F71" w:rsidRPr="000433C0" w:rsidRDefault="00511F71">
            <w:r>
              <w:t>-</w:t>
            </w:r>
          </w:p>
        </w:tc>
      </w:tr>
      <w:tr w:rsidR="00B60D24" w:rsidRPr="000433C0" w14:paraId="3C6E78B2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5DAE8B49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33</w:t>
            </w:r>
          </w:p>
        </w:tc>
        <w:tc>
          <w:tcPr>
            <w:tcW w:w="1049" w:type="dxa"/>
            <w:noWrap/>
            <w:hideMark/>
          </w:tcPr>
          <w:p w14:paraId="0C225B58" w14:textId="77777777" w:rsidR="00511F71" w:rsidRPr="000433C0" w:rsidRDefault="00511F71" w:rsidP="000433C0">
            <w:pPr>
              <w:ind w:right="580"/>
            </w:pPr>
            <w:r w:rsidRPr="000433C0">
              <w:t>76</w:t>
            </w:r>
          </w:p>
        </w:tc>
        <w:tc>
          <w:tcPr>
            <w:tcW w:w="992" w:type="dxa"/>
            <w:noWrap/>
            <w:hideMark/>
          </w:tcPr>
          <w:p w14:paraId="1D17010F" w14:textId="7CAD02BF" w:rsidR="00511F71" w:rsidRPr="000433C0" w:rsidRDefault="00511F71">
            <w:r>
              <w:t>L</w:t>
            </w:r>
            <w:r w:rsidRPr="000433C0">
              <w:t xml:space="preserve">t LA  </w:t>
            </w:r>
          </w:p>
        </w:tc>
        <w:tc>
          <w:tcPr>
            <w:tcW w:w="1134" w:type="dxa"/>
            <w:noWrap/>
            <w:hideMark/>
          </w:tcPr>
          <w:p w14:paraId="169057DF" w14:textId="423592B9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LA</w:t>
            </w:r>
          </w:p>
        </w:tc>
        <w:tc>
          <w:tcPr>
            <w:tcW w:w="1990" w:type="dxa"/>
            <w:noWrap/>
            <w:hideMark/>
          </w:tcPr>
          <w:p w14:paraId="3A87BB10" w14:textId="6085275C" w:rsidR="00511F71" w:rsidRPr="000433C0" w:rsidRDefault="00511F71">
            <w:r>
              <w:t>Mod</w:t>
            </w:r>
            <w:r w:rsidRPr="000433C0">
              <w:t xml:space="preserve"> dysplasia</w:t>
            </w:r>
          </w:p>
        </w:tc>
        <w:tc>
          <w:tcPr>
            <w:tcW w:w="983" w:type="dxa"/>
            <w:noWrap/>
            <w:hideMark/>
          </w:tcPr>
          <w:p w14:paraId="04201F5F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5F6028B8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0707174E" w14:textId="6F43ED5B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3615B380" w14:textId="1BF59C58" w:rsidR="00511F71" w:rsidRPr="000433C0" w:rsidRDefault="00511F71" w:rsidP="00AC5968">
            <w:r w:rsidRPr="000433C0">
              <w:t>Y</w:t>
            </w:r>
          </w:p>
        </w:tc>
      </w:tr>
      <w:tr w:rsidR="00B60D24" w:rsidRPr="000433C0" w14:paraId="3A280DDB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5192731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lastRenderedPageBreak/>
              <w:t>p34</w:t>
            </w:r>
          </w:p>
        </w:tc>
        <w:tc>
          <w:tcPr>
            <w:tcW w:w="1049" w:type="dxa"/>
            <w:noWrap/>
            <w:hideMark/>
          </w:tcPr>
          <w:p w14:paraId="61017D88" w14:textId="77777777" w:rsidR="00511F71" w:rsidRPr="000433C0" w:rsidRDefault="00511F71" w:rsidP="000433C0">
            <w:pPr>
              <w:ind w:right="580"/>
            </w:pPr>
            <w:r w:rsidRPr="000433C0">
              <w:t>65</w:t>
            </w:r>
          </w:p>
        </w:tc>
        <w:tc>
          <w:tcPr>
            <w:tcW w:w="992" w:type="dxa"/>
            <w:noWrap/>
            <w:hideMark/>
          </w:tcPr>
          <w:p w14:paraId="1139B8A1" w14:textId="5A3363D8" w:rsidR="00511F71" w:rsidRPr="000433C0" w:rsidRDefault="00511F71">
            <w:r>
              <w:t>L</w:t>
            </w:r>
            <w:r w:rsidRPr="000433C0">
              <w:t>t LBT</w:t>
            </w:r>
          </w:p>
        </w:tc>
        <w:tc>
          <w:tcPr>
            <w:tcW w:w="1134" w:type="dxa"/>
            <w:noWrap/>
            <w:hideMark/>
          </w:tcPr>
          <w:p w14:paraId="6E6CB361" w14:textId="108C55AC" w:rsidR="00511F71" w:rsidRPr="000433C0" w:rsidRDefault="00B60D24">
            <w:r>
              <w:t>NA</w:t>
            </w:r>
          </w:p>
        </w:tc>
        <w:tc>
          <w:tcPr>
            <w:tcW w:w="1990" w:type="dxa"/>
            <w:noWrap/>
            <w:hideMark/>
          </w:tcPr>
          <w:p w14:paraId="5B2A8799" w14:textId="036B0D7C" w:rsidR="00511F71" w:rsidRPr="000433C0" w:rsidRDefault="00511F71">
            <w:r>
              <w:t>Mod d</w:t>
            </w:r>
            <w:r w:rsidRPr="000433C0">
              <w:t>ysplasia</w:t>
            </w:r>
          </w:p>
        </w:tc>
        <w:tc>
          <w:tcPr>
            <w:tcW w:w="983" w:type="dxa"/>
            <w:noWrap/>
            <w:hideMark/>
          </w:tcPr>
          <w:p w14:paraId="09A0E010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7BC0735E" w14:textId="77777777" w:rsidR="00511F71" w:rsidRPr="000433C0" w:rsidRDefault="00511F71">
            <w:r w:rsidRPr="000433C0">
              <w:t>10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2116C7C6" w14:textId="75F35539" w:rsidR="00511F71" w:rsidRPr="000433C0" w:rsidRDefault="00511F71">
            <w:r w:rsidRPr="000433C0">
              <w:t xml:space="preserve">mouthwash </w:t>
            </w:r>
            <w:r>
              <w:t>1 x day</w:t>
            </w:r>
          </w:p>
        </w:tc>
        <w:tc>
          <w:tcPr>
            <w:tcW w:w="1203" w:type="dxa"/>
            <w:noWrap/>
            <w:hideMark/>
          </w:tcPr>
          <w:p w14:paraId="01FABCB1" w14:textId="511CBDAA" w:rsidR="00511F71" w:rsidRPr="000433C0" w:rsidRDefault="00511F71">
            <w:r>
              <w:t>-</w:t>
            </w:r>
          </w:p>
        </w:tc>
      </w:tr>
      <w:tr w:rsidR="00B60D24" w:rsidRPr="000433C0" w14:paraId="55536DDC" w14:textId="77777777" w:rsidTr="0053281C">
        <w:trPr>
          <w:trHeight w:val="605"/>
        </w:trPr>
        <w:tc>
          <w:tcPr>
            <w:tcW w:w="931" w:type="dxa"/>
            <w:noWrap/>
            <w:hideMark/>
          </w:tcPr>
          <w:p w14:paraId="5174A530" w14:textId="02F1F34A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35 (a)</w:t>
            </w:r>
          </w:p>
          <w:p w14:paraId="2DA8581A" w14:textId="170F10FD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 xml:space="preserve">        (b)</w:t>
            </w:r>
          </w:p>
        </w:tc>
        <w:tc>
          <w:tcPr>
            <w:tcW w:w="1049" w:type="dxa"/>
            <w:noWrap/>
            <w:hideMark/>
          </w:tcPr>
          <w:p w14:paraId="2E48A7ED" w14:textId="77777777" w:rsidR="00511F71" w:rsidRPr="000433C0" w:rsidRDefault="00511F71" w:rsidP="000433C0">
            <w:pPr>
              <w:ind w:right="580"/>
            </w:pPr>
            <w:r w:rsidRPr="000433C0">
              <w:t>63</w:t>
            </w:r>
          </w:p>
        </w:tc>
        <w:tc>
          <w:tcPr>
            <w:tcW w:w="992" w:type="dxa"/>
            <w:noWrap/>
            <w:hideMark/>
          </w:tcPr>
          <w:p w14:paraId="345EF7B4" w14:textId="23C78413" w:rsidR="00511F71" w:rsidRPr="000433C0" w:rsidRDefault="00511F71" w:rsidP="00AC5968">
            <w:r>
              <w:t xml:space="preserve">Lt LBT </w:t>
            </w:r>
            <w:proofErr w:type="spellStart"/>
            <w:r>
              <w:t>Rt</w:t>
            </w:r>
            <w:proofErr w:type="spellEnd"/>
            <w:r>
              <w:t xml:space="preserve"> BM</w:t>
            </w:r>
          </w:p>
        </w:tc>
        <w:tc>
          <w:tcPr>
            <w:tcW w:w="1134" w:type="dxa"/>
            <w:noWrap/>
            <w:hideMark/>
          </w:tcPr>
          <w:p w14:paraId="3A518E9B" w14:textId="1A6A4666" w:rsidR="00511F71" w:rsidRPr="000433C0" w:rsidRDefault="00511F71">
            <w:proofErr w:type="spellStart"/>
            <w:r>
              <w:t>Rt</w:t>
            </w:r>
            <w:proofErr w:type="spellEnd"/>
            <w:r w:rsidRPr="000433C0">
              <w:t xml:space="preserve"> BM</w:t>
            </w:r>
          </w:p>
        </w:tc>
        <w:tc>
          <w:tcPr>
            <w:tcW w:w="1990" w:type="dxa"/>
            <w:noWrap/>
            <w:hideMark/>
          </w:tcPr>
          <w:p w14:paraId="3DCF5D88" w14:textId="77777777" w:rsidR="00511F71" w:rsidRDefault="00511F71">
            <w:r>
              <w:t>Mild dysplasia</w:t>
            </w:r>
          </w:p>
          <w:p w14:paraId="65D89E75" w14:textId="5743EE11" w:rsidR="00511F71" w:rsidRPr="000433C0" w:rsidRDefault="00511F71">
            <w:r>
              <w:t>Mild dysplasia</w:t>
            </w:r>
          </w:p>
        </w:tc>
        <w:tc>
          <w:tcPr>
            <w:tcW w:w="983" w:type="dxa"/>
            <w:noWrap/>
            <w:hideMark/>
          </w:tcPr>
          <w:p w14:paraId="4243D9A7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4001ABC4" w14:textId="6410DCD6" w:rsidR="00511F71" w:rsidRPr="000433C0" w:rsidRDefault="00511F71">
            <w:r w:rsidRPr="000433C0">
              <w:t>6-10u/</w:t>
            </w:r>
            <w:proofErr w:type="spellStart"/>
            <w:r w:rsidRPr="000433C0">
              <w:t>w</w:t>
            </w:r>
            <w:r>
              <w:t>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1B275EB7" w14:textId="5182CCD0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50694428" w14:textId="4606CB06" w:rsidR="00511F71" w:rsidRPr="000433C0" w:rsidRDefault="00511F71">
            <w:r>
              <w:t>-</w:t>
            </w:r>
          </w:p>
        </w:tc>
      </w:tr>
      <w:tr w:rsidR="00B60D24" w:rsidRPr="000433C0" w14:paraId="7C64ED47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CAA7C97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P36</w:t>
            </w:r>
          </w:p>
        </w:tc>
        <w:tc>
          <w:tcPr>
            <w:tcW w:w="1049" w:type="dxa"/>
            <w:noWrap/>
            <w:hideMark/>
          </w:tcPr>
          <w:p w14:paraId="337AADBC" w14:textId="77777777" w:rsidR="00511F71" w:rsidRPr="000433C0" w:rsidRDefault="00511F71" w:rsidP="000433C0">
            <w:pPr>
              <w:ind w:right="580"/>
            </w:pPr>
            <w:r w:rsidRPr="000433C0">
              <w:t>44</w:t>
            </w:r>
          </w:p>
        </w:tc>
        <w:tc>
          <w:tcPr>
            <w:tcW w:w="992" w:type="dxa"/>
            <w:noWrap/>
            <w:hideMark/>
          </w:tcPr>
          <w:p w14:paraId="0467C8F6" w14:textId="27F393DC" w:rsidR="00511F71" w:rsidRPr="000433C0" w:rsidRDefault="00511F71">
            <w:proofErr w:type="spellStart"/>
            <w:r>
              <w:t>R</w:t>
            </w:r>
            <w:r w:rsidRPr="000433C0">
              <w:t>t</w:t>
            </w:r>
            <w:proofErr w:type="spellEnd"/>
            <w:r w:rsidRPr="000433C0">
              <w:t xml:space="preserve"> BM</w:t>
            </w:r>
          </w:p>
        </w:tc>
        <w:tc>
          <w:tcPr>
            <w:tcW w:w="1134" w:type="dxa"/>
            <w:noWrap/>
            <w:hideMark/>
          </w:tcPr>
          <w:p w14:paraId="1C9539AB" w14:textId="2392456F" w:rsidR="00511F71" w:rsidRPr="000433C0" w:rsidRDefault="00511F71">
            <w:r>
              <w:t>L</w:t>
            </w:r>
            <w:r w:rsidRPr="000433C0">
              <w:t>t BM</w:t>
            </w:r>
          </w:p>
        </w:tc>
        <w:tc>
          <w:tcPr>
            <w:tcW w:w="1990" w:type="dxa"/>
            <w:noWrap/>
            <w:hideMark/>
          </w:tcPr>
          <w:p w14:paraId="23D226B8" w14:textId="352F18AA" w:rsidR="00511F71" w:rsidRPr="000433C0" w:rsidRDefault="00511F71" w:rsidP="00AC5968">
            <w:r w:rsidRPr="000433C0">
              <w:t xml:space="preserve">Mod dysplasia </w:t>
            </w:r>
          </w:p>
        </w:tc>
        <w:tc>
          <w:tcPr>
            <w:tcW w:w="983" w:type="dxa"/>
            <w:noWrap/>
            <w:hideMark/>
          </w:tcPr>
          <w:p w14:paraId="50243344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17CF8A0D" w14:textId="0FFA10FF" w:rsidR="00511F71" w:rsidRPr="000433C0" w:rsidRDefault="00511F71">
            <w:r>
              <w:t>2-4 u/</w:t>
            </w:r>
            <w:proofErr w:type="spellStart"/>
            <w:r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0FEFE01B" w14:textId="04409170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007514F3" w14:textId="0890A3AC" w:rsidR="00511F71" w:rsidRPr="000433C0" w:rsidRDefault="00511F71">
            <w:r>
              <w:t>-</w:t>
            </w:r>
          </w:p>
        </w:tc>
      </w:tr>
      <w:tr w:rsidR="00B60D24" w:rsidRPr="000433C0" w14:paraId="5B32DA0F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6EFAF8C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</w:t>
            </w:r>
          </w:p>
        </w:tc>
        <w:tc>
          <w:tcPr>
            <w:tcW w:w="1049" w:type="dxa"/>
            <w:noWrap/>
            <w:hideMark/>
          </w:tcPr>
          <w:p w14:paraId="742E5B8F" w14:textId="77777777" w:rsidR="00511F71" w:rsidRPr="000433C0" w:rsidRDefault="00511F71" w:rsidP="000433C0">
            <w:pPr>
              <w:ind w:right="580"/>
            </w:pPr>
            <w:r w:rsidRPr="000433C0">
              <w:t>59</w:t>
            </w:r>
          </w:p>
        </w:tc>
        <w:tc>
          <w:tcPr>
            <w:tcW w:w="992" w:type="dxa"/>
            <w:noWrap/>
            <w:hideMark/>
          </w:tcPr>
          <w:p w14:paraId="317B64A7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65D11D21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22575940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0C07B310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1E6D12E1" w14:textId="77777777" w:rsidR="00511F71" w:rsidRPr="000433C0" w:rsidRDefault="00511F71">
            <w:r w:rsidRPr="000433C0">
              <w:t>6-10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5979FFB4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38537E8C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1AF82992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8E46942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2</w:t>
            </w:r>
          </w:p>
        </w:tc>
        <w:tc>
          <w:tcPr>
            <w:tcW w:w="1049" w:type="dxa"/>
            <w:noWrap/>
            <w:hideMark/>
          </w:tcPr>
          <w:p w14:paraId="7DA6F3D2" w14:textId="77777777" w:rsidR="00511F71" w:rsidRPr="000433C0" w:rsidRDefault="00511F71" w:rsidP="000433C0">
            <w:pPr>
              <w:ind w:right="580"/>
            </w:pPr>
            <w:r w:rsidRPr="000433C0">
              <w:t>42</w:t>
            </w:r>
          </w:p>
        </w:tc>
        <w:tc>
          <w:tcPr>
            <w:tcW w:w="992" w:type="dxa"/>
            <w:noWrap/>
            <w:hideMark/>
          </w:tcPr>
          <w:p w14:paraId="08E4C03F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4AAFD53A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5693EF94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045AF4FC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30751076" w14:textId="32CF049B" w:rsidR="00511F71" w:rsidRPr="000433C0" w:rsidRDefault="00511F71">
            <w:r>
              <w:t>2-3 u/</w:t>
            </w:r>
            <w:proofErr w:type="spellStart"/>
            <w:r>
              <w:t>wk</w:t>
            </w:r>
            <w:proofErr w:type="spellEnd"/>
            <w:r w:rsidRPr="000433C0">
              <w:t xml:space="preserve"> </w:t>
            </w:r>
          </w:p>
        </w:tc>
        <w:tc>
          <w:tcPr>
            <w:tcW w:w="1448" w:type="dxa"/>
            <w:noWrap/>
            <w:hideMark/>
          </w:tcPr>
          <w:p w14:paraId="16053917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616BE000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4436B318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3D5F87C1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3</w:t>
            </w:r>
          </w:p>
        </w:tc>
        <w:tc>
          <w:tcPr>
            <w:tcW w:w="1049" w:type="dxa"/>
            <w:noWrap/>
            <w:hideMark/>
          </w:tcPr>
          <w:p w14:paraId="14E7CD0F" w14:textId="77777777" w:rsidR="00511F71" w:rsidRPr="000433C0" w:rsidRDefault="00511F71" w:rsidP="000433C0">
            <w:pPr>
              <w:ind w:right="580"/>
            </w:pPr>
            <w:r w:rsidRPr="000433C0">
              <w:t>67</w:t>
            </w:r>
          </w:p>
        </w:tc>
        <w:tc>
          <w:tcPr>
            <w:tcW w:w="992" w:type="dxa"/>
            <w:noWrap/>
            <w:hideMark/>
          </w:tcPr>
          <w:p w14:paraId="1BB2790A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28DA3E24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578EA5D2" w14:textId="77777777" w:rsidR="00511F71" w:rsidRPr="000433C0" w:rsidRDefault="00511F71">
            <w:r w:rsidRPr="000433C0">
              <w:t xml:space="preserve">Control </w:t>
            </w:r>
          </w:p>
        </w:tc>
        <w:tc>
          <w:tcPr>
            <w:tcW w:w="983" w:type="dxa"/>
            <w:noWrap/>
            <w:hideMark/>
          </w:tcPr>
          <w:p w14:paraId="167C52B7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3A7DFFC3" w14:textId="77777777" w:rsidR="00511F71" w:rsidRPr="000433C0" w:rsidRDefault="00511F71">
            <w:r w:rsidRPr="000433C0">
              <w:t>12-14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0EC9A80C" w14:textId="1714EC19" w:rsidR="00511F71" w:rsidRPr="000433C0" w:rsidRDefault="00511F71">
            <w:r w:rsidRPr="000433C0">
              <w:t xml:space="preserve">mouthwash </w:t>
            </w:r>
            <w:r>
              <w:t>1 x day</w:t>
            </w:r>
          </w:p>
        </w:tc>
        <w:tc>
          <w:tcPr>
            <w:tcW w:w="1203" w:type="dxa"/>
            <w:noWrap/>
            <w:hideMark/>
          </w:tcPr>
          <w:p w14:paraId="69407D6B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251409D9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92A2E4A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5</w:t>
            </w:r>
          </w:p>
        </w:tc>
        <w:tc>
          <w:tcPr>
            <w:tcW w:w="1049" w:type="dxa"/>
            <w:noWrap/>
            <w:hideMark/>
          </w:tcPr>
          <w:p w14:paraId="123EBB08" w14:textId="77777777" w:rsidR="00511F71" w:rsidRPr="000433C0" w:rsidRDefault="00511F71" w:rsidP="000433C0">
            <w:pPr>
              <w:ind w:right="580"/>
            </w:pPr>
            <w:r w:rsidRPr="000433C0">
              <w:t>55</w:t>
            </w:r>
          </w:p>
        </w:tc>
        <w:tc>
          <w:tcPr>
            <w:tcW w:w="992" w:type="dxa"/>
            <w:noWrap/>
            <w:hideMark/>
          </w:tcPr>
          <w:p w14:paraId="0B99D5D6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27AD2180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37EAEC2A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4A72D7BB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32CAFDEC" w14:textId="77777777" w:rsidR="00511F71" w:rsidRPr="000433C0" w:rsidRDefault="00511F71">
            <w:r w:rsidRPr="000433C0">
              <w:t>5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307C0A2C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219EFFBF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1520C7CF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CCA8075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6</w:t>
            </w:r>
          </w:p>
        </w:tc>
        <w:tc>
          <w:tcPr>
            <w:tcW w:w="1049" w:type="dxa"/>
            <w:noWrap/>
            <w:hideMark/>
          </w:tcPr>
          <w:p w14:paraId="4FAECBF0" w14:textId="77777777" w:rsidR="00511F71" w:rsidRPr="000433C0" w:rsidRDefault="00511F71" w:rsidP="000433C0">
            <w:pPr>
              <w:ind w:right="580"/>
            </w:pPr>
            <w:r w:rsidRPr="000433C0">
              <w:t>36</w:t>
            </w:r>
          </w:p>
        </w:tc>
        <w:tc>
          <w:tcPr>
            <w:tcW w:w="992" w:type="dxa"/>
            <w:noWrap/>
            <w:hideMark/>
          </w:tcPr>
          <w:p w14:paraId="7FD2A24E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4EA98EA9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59D2BAD7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0456B4F5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0D68CF3B" w14:textId="77777777" w:rsidR="00511F71" w:rsidRPr="000433C0" w:rsidRDefault="00511F71">
            <w:r w:rsidRPr="000433C0">
              <w:t>2-3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08E2D511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01149D5C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45265C5B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259E1972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7</w:t>
            </w:r>
          </w:p>
        </w:tc>
        <w:tc>
          <w:tcPr>
            <w:tcW w:w="1049" w:type="dxa"/>
            <w:noWrap/>
            <w:hideMark/>
          </w:tcPr>
          <w:p w14:paraId="3D42DFF3" w14:textId="77777777" w:rsidR="00511F71" w:rsidRPr="000433C0" w:rsidRDefault="00511F71" w:rsidP="000433C0">
            <w:pPr>
              <w:ind w:right="580"/>
            </w:pPr>
            <w:r w:rsidRPr="000433C0">
              <w:t>45</w:t>
            </w:r>
          </w:p>
        </w:tc>
        <w:tc>
          <w:tcPr>
            <w:tcW w:w="992" w:type="dxa"/>
            <w:noWrap/>
            <w:hideMark/>
          </w:tcPr>
          <w:p w14:paraId="499651F1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26D278D9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7372DEB1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18D61F8B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6984D90E" w14:textId="77777777" w:rsidR="00511F71" w:rsidRPr="000433C0" w:rsidRDefault="00511F71">
            <w:r w:rsidRPr="000433C0">
              <w:t>3-4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2887EBD1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016E82D4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1DA74BB4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BB1E76F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8</w:t>
            </w:r>
          </w:p>
        </w:tc>
        <w:tc>
          <w:tcPr>
            <w:tcW w:w="1049" w:type="dxa"/>
            <w:noWrap/>
            <w:hideMark/>
          </w:tcPr>
          <w:p w14:paraId="230883B7" w14:textId="77777777" w:rsidR="00511F71" w:rsidRPr="000433C0" w:rsidRDefault="00511F71" w:rsidP="000433C0">
            <w:pPr>
              <w:ind w:right="580"/>
            </w:pPr>
            <w:r w:rsidRPr="000433C0">
              <w:t>48</w:t>
            </w:r>
          </w:p>
        </w:tc>
        <w:tc>
          <w:tcPr>
            <w:tcW w:w="992" w:type="dxa"/>
            <w:noWrap/>
            <w:hideMark/>
          </w:tcPr>
          <w:p w14:paraId="18B1B6A9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74B92731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7E216CAC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6352F5A6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00A6C231" w14:textId="77777777" w:rsidR="00511F71" w:rsidRPr="000433C0" w:rsidRDefault="00511F71">
            <w:r w:rsidRPr="000433C0">
              <w:t>2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18747FF6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485DAFA6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27B1F76D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361001BF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9</w:t>
            </w:r>
          </w:p>
        </w:tc>
        <w:tc>
          <w:tcPr>
            <w:tcW w:w="1049" w:type="dxa"/>
            <w:noWrap/>
            <w:hideMark/>
          </w:tcPr>
          <w:p w14:paraId="1F1FCF8F" w14:textId="77777777" w:rsidR="00511F71" w:rsidRPr="000433C0" w:rsidRDefault="00511F71" w:rsidP="000433C0">
            <w:pPr>
              <w:ind w:right="580"/>
            </w:pPr>
            <w:r w:rsidRPr="000433C0">
              <w:t>42</w:t>
            </w:r>
          </w:p>
        </w:tc>
        <w:tc>
          <w:tcPr>
            <w:tcW w:w="992" w:type="dxa"/>
            <w:noWrap/>
            <w:hideMark/>
          </w:tcPr>
          <w:p w14:paraId="226A6C41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67C7C224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756FD8AF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5ED8AA35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39069E2D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448" w:type="dxa"/>
            <w:noWrap/>
            <w:hideMark/>
          </w:tcPr>
          <w:p w14:paraId="4DEF05E7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65C25BC9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2A43A212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16DCAF7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0</w:t>
            </w:r>
          </w:p>
        </w:tc>
        <w:tc>
          <w:tcPr>
            <w:tcW w:w="1049" w:type="dxa"/>
            <w:noWrap/>
            <w:hideMark/>
          </w:tcPr>
          <w:p w14:paraId="1C1052AE" w14:textId="77777777" w:rsidR="00511F71" w:rsidRPr="000433C0" w:rsidRDefault="00511F71" w:rsidP="000433C0">
            <w:pPr>
              <w:ind w:right="580"/>
            </w:pPr>
            <w:r w:rsidRPr="000433C0">
              <w:t>41</w:t>
            </w:r>
          </w:p>
        </w:tc>
        <w:tc>
          <w:tcPr>
            <w:tcW w:w="992" w:type="dxa"/>
            <w:noWrap/>
            <w:hideMark/>
          </w:tcPr>
          <w:p w14:paraId="394094E2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7D9C7A5D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770F40EF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1F3B1A78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39733AFF" w14:textId="4AF081EE" w:rsidR="00511F71" w:rsidRPr="000433C0" w:rsidRDefault="00511F71">
            <w:r w:rsidRPr="000433C0">
              <w:t>6u/</w:t>
            </w:r>
            <w:proofErr w:type="spellStart"/>
            <w:r w:rsidRPr="000433C0">
              <w:t>w</w:t>
            </w:r>
            <w:r>
              <w:t>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14AB1478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023CEC2E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5707E51B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FAD4F4C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1</w:t>
            </w:r>
          </w:p>
        </w:tc>
        <w:tc>
          <w:tcPr>
            <w:tcW w:w="1049" w:type="dxa"/>
            <w:noWrap/>
            <w:hideMark/>
          </w:tcPr>
          <w:p w14:paraId="36C810BE" w14:textId="77777777" w:rsidR="00511F71" w:rsidRPr="000433C0" w:rsidRDefault="00511F71" w:rsidP="000433C0">
            <w:pPr>
              <w:ind w:right="580"/>
            </w:pPr>
            <w:r w:rsidRPr="000433C0">
              <w:t>66</w:t>
            </w:r>
          </w:p>
        </w:tc>
        <w:tc>
          <w:tcPr>
            <w:tcW w:w="992" w:type="dxa"/>
            <w:noWrap/>
            <w:hideMark/>
          </w:tcPr>
          <w:p w14:paraId="343725DC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42B444C9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18BFA106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0A911A08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7BA056E1" w14:textId="77777777" w:rsidR="00511F71" w:rsidRPr="000433C0" w:rsidRDefault="00511F71">
            <w:r w:rsidRPr="000433C0">
              <w:t>7-9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5131FBDC" w14:textId="77777777" w:rsidR="00511F71" w:rsidRPr="000433C0" w:rsidRDefault="00511F71">
            <w:r w:rsidRPr="000433C0">
              <w:t>-</w:t>
            </w:r>
          </w:p>
        </w:tc>
        <w:tc>
          <w:tcPr>
            <w:tcW w:w="1203" w:type="dxa"/>
            <w:noWrap/>
            <w:hideMark/>
          </w:tcPr>
          <w:p w14:paraId="05980629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6BCF9E8B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4ED2602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2</w:t>
            </w:r>
          </w:p>
        </w:tc>
        <w:tc>
          <w:tcPr>
            <w:tcW w:w="1049" w:type="dxa"/>
            <w:noWrap/>
            <w:hideMark/>
          </w:tcPr>
          <w:p w14:paraId="78D7F576" w14:textId="77777777" w:rsidR="00511F71" w:rsidRPr="000433C0" w:rsidRDefault="00511F71" w:rsidP="000433C0">
            <w:pPr>
              <w:ind w:right="580"/>
            </w:pPr>
            <w:r w:rsidRPr="000433C0">
              <w:t>39</w:t>
            </w:r>
          </w:p>
        </w:tc>
        <w:tc>
          <w:tcPr>
            <w:tcW w:w="992" w:type="dxa"/>
            <w:noWrap/>
            <w:hideMark/>
          </w:tcPr>
          <w:p w14:paraId="0FF0AECD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1F6E9690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7092CC9B" w14:textId="77777777" w:rsidR="00511F71" w:rsidRPr="000433C0" w:rsidRDefault="00511F71">
            <w:r w:rsidRPr="000433C0">
              <w:t>Control</w:t>
            </w:r>
          </w:p>
        </w:tc>
        <w:tc>
          <w:tcPr>
            <w:tcW w:w="983" w:type="dxa"/>
            <w:noWrap/>
            <w:hideMark/>
          </w:tcPr>
          <w:p w14:paraId="4AC03C49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4BD59E9A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448" w:type="dxa"/>
            <w:noWrap/>
            <w:hideMark/>
          </w:tcPr>
          <w:p w14:paraId="5D324ADE" w14:textId="222A8E5F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6D6F0714" w14:textId="55A49798" w:rsidR="00511F71" w:rsidRPr="000433C0" w:rsidRDefault="00511F71">
            <w:r>
              <w:t>-</w:t>
            </w:r>
          </w:p>
        </w:tc>
      </w:tr>
      <w:tr w:rsidR="00B60D24" w:rsidRPr="000433C0" w14:paraId="3A0B9EF4" w14:textId="77777777" w:rsidTr="00B60D24">
        <w:trPr>
          <w:trHeight w:val="447"/>
        </w:trPr>
        <w:tc>
          <w:tcPr>
            <w:tcW w:w="931" w:type="dxa"/>
            <w:noWrap/>
            <w:hideMark/>
          </w:tcPr>
          <w:p w14:paraId="170237A1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3</w:t>
            </w:r>
          </w:p>
        </w:tc>
        <w:tc>
          <w:tcPr>
            <w:tcW w:w="1049" w:type="dxa"/>
            <w:noWrap/>
            <w:hideMark/>
          </w:tcPr>
          <w:p w14:paraId="4B1CDC27" w14:textId="77777777" w:rsidR="00511F71" w:rsidRPr="000433C0" w:rsidRDefault="00511F71" w:rsidP="000433C0">
            <w:pPr>
              <w:ind w:right="580"/>
            </w:pPr>
            <w:r w:rsidRPr="000433C0">
              <w:t>41</w:t>
            </w:r>
          </w:p>
        </w:tc>
        <w:tc>
          <w:tcPr>
            <w:tcW w:w="992" w:type="dxa"/>
            <w:noWrap/>
            <w:hideMark/>
          </w:tcPr>
          <w:p w14:paraId="2D3694A4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21F13491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3D7A621D" w14:textId="4884E4E2" w:rsidR="00511F71" w:rsidRPr="000433C0" w:rsidRDefault="00511F71">
            <w:r w:rsidRPr="000433C0">
              <w:t>Cont</w:t>
            </w:r>
            <w:r>
              <w:t>r</w:t>
            </w:r>
            <w:r w:rsidRPr="000433C0">
              <w:t>ol</w:t>
            </w:r>
          </w:p>
        </w:tc>
        <w:tc>
          <w:tcPr>
            <w:tcW w:w="983" w:type="dxa"/>
            <w:noWrap/>
            <w:hideMark/>
          </w:tcPr>
          <w:p w14:paraId="1B12B84C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3834F335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448" w:type="dxa"/>
            <w:noWrap/>
            <w:hideMark/>
          </w:tcPr>
          <w:p w14:paraId="6263098D" w14:textId="24491154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0C724323" w14:textId="26588E31" w:rsidR="00511F71" w:rsidRPr="000433C0" w:rsidRDefault="00511F71">
            <w:r>
              <w:t>-</w:t>
            </w:r>
          </w:p>
        </w:tc>
      </w:tr>
      <w:tr w:rsidR="00B60D24" w:rsidRPr="000433C0" w14:paraId="5B21B3E2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ADDD439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4</w:t>
            </w:r>
          </w:p>
        </w:tc>
        <w:tc>
          <w:tcPr>
            <w:tcW w:w="1049" w:type="dxa"/>
            <w:noWrap/>
            <w:hideMark/>
          </w:tcPr>
          <w:p w14:paraId="5B2389E3" w14:textId="77777777" w:rsidR="00511F71" w:rsidRPr="000433C0" w:rsidRDefault="00511F71" w:rsidP="000433C0">
            <w:pPr>
              <w:ind w:right="580"/>
            </w:pPr>
            <w:r w:rsidRPr="000433C0">
              <w:t>65</w:t>
            </w:r>
          </w:p>
        </w:tc>
        <w:tc>
          <w:tcPr>
            <w:tcW w:w="992" w:type="dxa"/>
            <w:noWrap/>
            <w:hideMark/>
          </w:tcPr>
          <w:p w14:paraId="7D6DBAFA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75AB1023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3E9710B7" w14:textId="630B5604" w:rsidR="00511F71" w:rsidRPr="000433C0" w:rsidRDefault="00511F71">
            <w:r w:rsidRPr="000433C0">
              <w:t>Cont</w:t>
            </w:r>
            <w:r>
              <w:t>r</w:t>
            </w:r>
            <w:r w:rsidRPr="000433C0">
              <w:t>ol</w:t>
            </w:r>
          </w:p>
        </w:tc>
        <w:tc>
          <w:tcPr>
            <w:tcW w:w="983" w:type="dxa"/>
            <w:noWrap/>
            <w:hideMark/>
          </w:tcPr>
          <w:p w14:paraId="44691C04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396" w:type="dxa"/>
            <w:noWrap/>
            <w:hideMark/>
          </w:tcPr>
          <w:p w14:paraId="0F648FA3" w14:textId="77777777" w:rsidR="00511F71" w:rsidRPr="000433C0" w:rsidRDefault="00511F71">
            <w:r w:rsidRPr="000433C0">
              <w:t>2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1FE70CF3" w14:textId="7B526DBE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7DE88A9C" w14:textId="5DA62131" w:rsidR="00511F71" w:rsidRPr="000433C0" w:rsidRDefault="00511F71">
            <w:r>
              <w:t>-</w:t>
            </w:r>
          </w:p>
        </w:tc>
      </w:tr>
      <w:tr w:rsidR="00B60D24" w:rsidRPr="000433C0" w14:paraId="55C41F2B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36FEC1DD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5</w:t>
            </w:r>
          </w:p>
        </w:tc>
        <w:tc>
          <w:tcPr>
            <w:tcW w:w="1049" w:type="dxa"/>
            <w:noWrap/>
            <w:hideMark/>
          </w:tcPr>
          <w:p w14:paraId="6660102D" w14:textId="77777777" w:rsidR="00511F71" w:rsidRPr="000433C0" w:rsidRDefault="00511F71" w:rsidP="000433C0">
            <w:pPr>
              <w:ind w:right="580"/>
            </w:pPr>
            <w:r w:rsidRPr="000433C0">
              <w:t>69</w:t>
            </w:r>
          </w:p>
        </w:tc>
        <w:tc>
          <w:tcPr>
            <w:tcW w:w="992" w:type="dxa"/>
            <w:noWrap/>
            <w:hideMark/>
          </w:tcPr>
          <w:p w14:paraId="0E5986D6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1B967638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7641F7D7" w14:textId="3C76C4A4" w:rsidR="00511F71" w:rsidRPr="000433C0" w:rsidRDefault="00511F71">
            <w:r w:rsidRPr="000433C0">
              <w:t>Cont</w:t>
            </w:r>
            <w:r>
              <w:t>r</w:t>
            </w:r>
            <w:r w:rsidRPr="000433C0">
              <w:t>ol</w:t>
            </w:r>
          </w:p>
        </w:tc>
        <w:tc>
          <w:tcPr>
            <w:tcW w:w="983" w:type="dxa"/>
            <w:noWrap/>
            <w:hideMark/>
          </w:tcPr>
          <w:p w14:paraId="5BCDE778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0535C3E2" w14:textId="296A96E8" w:rsidR="00511F71" w:rsidRPr="000433C0" w:rsidRDefault="00511F71" w:rsidP="00511F71">
            <w:r w:rsidRPr="000433C0">
              <w:t>1 u/</w:t>
            </w:r>
            <w:proofErr w:type="spellStart"/>
            <w:r>
              <w:t>wk</w:t>
            </w:r>
            <w:proofErr w:type="spellEnd"/>
            <w:r w:rsidRPr="000433C0">
              <w:t xml:space="preserve"> </w:t>
            </w:r>
          </w:p>
        </w:tc>
        <w:tc>
          <w:tcPr>
            <w:tcW w:w="1448" w:type="dxa"/>
            <w:noWrap/>
            <w:hideMark/>
          </w:tcPr>
          <w:p w14:paraId="7CBD0741" w14:textId="03BCE057" w:rsidR="00511F71" w:rsidRDefault="00511F71">
            <w:r w:rsidRPr="000433C0">
              <w:t>mouthwash</w:t>
            </w:r>
            <w:r>
              <w:t>1 x day</w:t>
            </w:r>
            <w:r w:rsidRPr="000433C0">
              <w:t xml:space="preserve"> </w:t>
            </w:r>
          </w:p>
        </w:tc>
        <w:tc>
          <w:tcPr>
            <w:tcW w:w="1203" w:type="dxa"/>
          </w:tcPr>
          <w:p w14:paraId="7AA86E0B" w14:textId="7FF72CF6" w:rsidR="00511F71" w:rsidRPr="000433C0" w:rsidRDefault="00511F71">
            <w:r>
              <w:t>-</w:t>
            </w:r>
          </w:p>
        </w:tc>
      </w:tr>
      <w:tr w:rsidR="00B60D24" w:rsidRPr="000433C0" w14:paraId="04007DFE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5FECA529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6</w:t>
            </w:r>
          </w:p>
        </w:tc>
        <w:tc>
          <w:tcPr>
            <w:tcW w:w="1049" w:type="dxa"/>
            <w:noWrap/>
            <w:hideMark/>
          </w:tcPr>
          <w:p w14:paraId="14890F5B" w14:textId="77777777" w:rsidR="00511F71" w:rsidRPr="000433C0" w:rsidRDefault="00511F71" w:rsidP="000433C0">
            <w:pPr>
              <w:ind w:right="580"/>
            </w:pPr>
            <w:r w:rsidRPr="000433C0">
              <w:t>66</w:t>
            </w:r>
          </w:p>
        </w:tc>
        <w:tc>
          <w:tcPr>
            <w:tcW w:w="992" w:type="dxa"/>
            <w:noWrap/>
            <w:hideMark/>
          </w:tcPr>
          <w:p w14:paraId="691EDA64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5FAD2157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0FE4FFD8" w14:textId="67D7AE90" w:rsidR="00511F71" w:rsidRPr="000433C0" w:rsidRDefault="00511F71">
            <w:r w:rsidRPr="000433C0">
              <w:t>Cont</w:t>
            </w:r>
            <w:r>
              <w:t>r</w:t>
            </w:r>
            <w:r w:rsidRPr="000433C0">
              <w:t>ol</w:t>
            </w:r>
          </w:p>
        </w:tc>
        <w:tc>
          <w:tcPr>
            <w:tcW w:w="983" w:type="dxa"/>
            <w:noWrap/>
            <w:hideMark/>
          </w:tcPr>
          <w:p w14:paraId="5F37B0E6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768A4091" w14:textId="77777777" w:rsidR="00511F71" w:rsidRPr="000433C0" w:rsidRDefault="00511F71">
            <w:r w:rsidRPr="000433C0">
              <w:t>10 u/</w:t>
            </w:r>
            <w:proofErr w:type="spellStart"/>
            <w:r w:rsidRPr="000433C0">
              <w:t>wk</w:t>
            </w:r>
            <w:proofErr w:type="spellEnd"/>
            <w:r w:rsidRPr="000433C0">
              <w:t xml:space="preserve"> </w:t>
            </w:r>
          </w:p>
        </w:tc>
        <w:tc>
          <w:tcPr>
            <w:tcW w:w="1448" w:type="dxa"/>
            <w:noWrap/>
            <w:hideMark/>
          </w:tcPr>
          <w:p w14:paraId="30DBF2C9" w14:textId="05228D7B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00FDE975" w14:textId="199A4D4D" w:rsidR="00511F71" w:rsidRPr="000433C0" w:rsidRDefault="00511F71">
            <w:r>
              <w:t>-</w:t>
            </w:r>
          </w:p>
        </w:tc>
      </w:tr>
      <w:tr w:rsidR="00B60D24" w:rsidRPr="000433C0" w14:paraId="070AE10C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21EE273E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7</w:t>
            </w:r>
          </w:p>
        </w:tc>
        <w:tc>
          <w:tcPr>
            <w:tcW w:w="1049" w:type="dxa"/>
            <w:noWrap/>
            <w:hideMark/>
          </w:tcPr>
          <w:p w14:paraId="48644CED" w14:textId="77777777" w:rsidR="00511F71" w:rsidRPr="000433C0" w:rsidRDefault="00511F71" w:rsidP="000433C0">
            <w:pPr>
              <w:ind w:right="580"/>
            </w:pPr>
            <w:r w:rsidRPr="000433C0">
              <w:t>46</w:t>
            </w:r>
          </w:p>
        </w:tc>
        <w:tc>
          <w:tcPr>
            <w:tcW w:w="992" w:type="dxa"/>
            <w:noWrap/>
            <w:hideMark/>
          </w:tcPr>
          <w:p w14:paraId="4AE808A9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42A11469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3898D1E4" w14:textId="08A977E9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59B8F82F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2816138B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448" w:type="dxa"/>
            <w:noWrap/>
            <w:hideMark/>
          </w:tcPr>
          <w:p w14:paraId="71F8879F" w14:textId="0507DF4C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6677CD94" w14:textId="4F943D7E" w:rsidR="00511F71" w:rsidRPr="000433C0" w:rsidRDefault="00511F71">
            <w:r>
              <w:t>-</w:t>
            </w:r>
          </w:p>
        </w:tc>
      </w:tr>
      <w:tr w:rsidR="00B60D24" w:rsidRPr="000433C0" w14:paraId="5B0EDAD8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7684946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lastRenderedPageBreak/>
              <w:t>CM18</w:t>
            </w:r>
          </w:p>
        </w:tc>
        <w:tc>
          <w:tcPr>
            <w:tcW w:w="1049" w:type="dxa"/>
            <w:noWrap/>
            <w:hideMark/>
          </w:tcPr>
          <w:p w14:paraId="06CFD9F3" w14:textId="77777777" w:rsidR="00511F71" w:rsidRPr="000433C0" w:rsidRDefault="00511F71" w:rsidP="000433C0">
            <w:pPr>
              <w:ind w:right="580"/>
            </w:pPr>
            <w:r w:rsidRPr="000433C0">
              <w:t>60</w:t>
            </w:r>
          </w:p>
        </w:tc>
        <w:tc>
          <w:tcPr>
            <w:tcW w:w="992" w:type="dxa"/>
            <w:noWrap/>
            <w:hideMark/>
          </w:tcPr>
          <w:p w14:paraId="6EE8F8BF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7A9B9D70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3EF3BAD0" w14:textId="3D9C0460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27529169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25A12670" w14:textId="77777777" w:rsidR="00511F71" w:rsidRPr="000433C0" w:rsidRDefault="00511F71">
            <w:r w:rsidRPr="000433C0">
              <w:t>40 u/</w:t>
            </w:r>
            <w:proofErr w:type="spellStart"/>
            <w:r w:rsidRPr="000433C0">
              <w:t>wk</w:t>
            </w:r>
            <w:proofErr w:type="spellEnd"/>
            <w:r w:rsidRPr="000433C0">
              <w:t xml:space="preserve"> </w:t>
            </w:r>
          </w:p>
        </w:tc>
        <w:tc>
          <w:tcPr>
            <w:tcW w:w="1448" w:type="dxa"/>
            <w:noWrap/>
            <w:hideMark/>
          </w:tcPr>
          <w:p w14:paraId="324C607E" w14:textId="3C2D3213" w:rsidR="00511F71" w:rsidRPr="000433C0" w:rsidRDefault="00511F71">
            <w:r w:rsidRPr="000433C0">
              <w:t>mouthwash</w:t>
            </w:r>
            <w:r>
              <w:t>1 x day</w:t>
            </w:r>
          </w:p>
        </w:tc>
        <w:tc>
          <w:tcPr>
            <w:tcW w:w="1203" w:type="dxa"/>
            <w:noWrap/>
            <w:hideMark/>
          </w:tcPr>
          <w:p w14:paraId="371E9864" w14:textId="2E08A9B5" w:rsidR="00511F71" w:rsidRPr="000433C0" w:rsidRDefault="00511F71">
            <w:r>
              <w:t>Y</w:t>
            </w:r>
          </w:p>
        </w:tc>
      </w:tr>
      <w:tr w:rsidR="00B60D24" w:rsidRPr="000433C0" w14:paraId="3E7DFAA6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3EE74F2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19</w:t>
            </w:r>
          </w:p>
        </w:tc>
        <w:tc>
          <w:tcPr>
            <w:tcW w:w="1049" w:type="dxa"/>
            <w:noWrap/>
            <w:hideMark/>
          </w:tcPr>
          <w:p w14:paraId="4E095802" w14:textId="77777777" w:rsidR="00511F71" w:rsidRPr="000433C0" w:rsidRDefault="00511F71" w:rsidP="000433C0">
            <w:pPr>
              <w:ind w:right="580"/>
            </w:pPr>
            <w:r w:rsidRPr="000433C0">
              <w:t>21</w:t>
            </w:r>
          </w:p>
        </w:tc>
        <w:tc>
          <w:tcPr>
            <w:tcW w:w="992" w:type="dxa"/>
            <w:noWrap/>
            <w:hideMark/>
          </w:tcPr>
          <w:p w14:paraId="57821460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345483F0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29565898" w14:textId="0B147AE3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709180DA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19092FE5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448" w:type="dxa"/>
            <w:noWrap/>
            <w:hideMark/>
          </w:tcPr>
          <w:p w14:paraId="1D62F640" w14:textId="788DC977" w:rsidR="00511F71" w:rsidRDefault="00511F71">
            <w:r w:rsidRPr="000433C0">
              <w:t>mouthwash</w:t>
            </w:r>
            <w:r>
              <w:t>1x day</w:t>
            </w:r>
          </w:p>
        </w:tc>
        <w:tc>
          <w:tcPr>
            <w:tcW w:w="1203" w:type="dxa"/>
          </w:tcPr>
          <w:p w14:paraId="107F320C" w14:textId="55981B35" w:rsidR="00511F71" w:rsidRPr="000433C0" w:rsidRDefault="00511F71" w:rsidP="00511F71">
            <w:r>
              <w:t xml:space="preserve"> -</w:t>
            </w:r>
          </w:p>
        </w:tc>
      </w:tr>
      <w:tr w:rsidR="00B60D24" w:rsidRPr="000433C0" w14:paraId="5820AB31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2059165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20</w:t>
            </w:r>
          </w:p>
        </w:tc>
        <w:tc>
          <w:tcPr>
            <w:tcW w:w="1049" w:type="dxa"/>
            <w:noWrap/>
            <w:hideMark/>
          </w:tcPr>
          <w:p w14:paraId="2AA77010" w14:textId="77777777" w:rsidR="00511F71" w:rsidRPr="000433C0" w:rsidRDefault="00511F71" w:rsidP="000433C0">
            <w:pPr>
              <w:ind w:right="580"/>
            </w:pPr>
            <w:r w:rsidRPr="000433C0">
              <w:t>65</w:t>
            </w:r>
          </w:p>
        </w:tc>
        <w:tc>
          <w:tcPr>
            <w:tcW w:w="992" w:type="dxa"/>
            <w:noWrap/>
            <w:hideMark/>
          </w:tcPr>
          <w:p w14:paraId="7482DB45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5B22E585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64CBF81B" w14:textId="415F5563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7FFA0703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35EBEAD0" w14:textId="41B0F7C6" w:rsidR="00511F71" w:rsidRPr="000433C0" w:rsidRDefault="00511F71">
            <w:r w:rsidRPr="000433C0">
              <w:t>2-3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369BF69E" w14:textId="4E381A1D" w:rsidR="00511F71" w:rsidRPr="000433C0" w:rsidRDefault="00511F71" w:rsidP="00511F71">
            <w:r w:rsidRPr="000433C0">
              <w:t xml:space="preserve">mouthwash </w:t>
            </w:r>
            <w:r>
              <w:t>1x day</w:t>
            </w:r>
          </w:p>
        </w:tc>
        <w:tc>
          <w:tcPr>
            <w:tcW w:w="1203" w:type="dxa"/>
            <w:noWrap/>
            <w:hideMark/>
          </w:tcPr>
          <w:p w14:paraId="1850E910" w14:textId="06EBED82" w:rsidR="00511F71" w:rsidRPr="000433C0" w:rsidRDefault="00511F71">
            <w:r>
              <w:t>Y</w:t>
            </w:r>
          </w:p>
        </w:tc>
      </w:tr>
      <w:tr w:rsidR="00B60D24" w:rsidRPr="000433C0" w14:paraId="3A757CF5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8545821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21</w:t>
            </w:r>
          </w:p>
        </w:tc>
        <w:tc>
          <w:tcPr>
            <w:tcW w:w="1049" w:type="dxa"/>
            <w:noWrap/>
            <w:hideMark/>
          </w:tcPr>
          <w:p w14:paraId="56C5E851" w14:textId="77777777" w:rsidR="00511F71" w:rsidRPr="000433C0" w:rsidRDefault="00511F71" w:rsidP="000433C0">
            <w:pPr>
              <w:ind w:right="580"/>
            </w:pPr>
            <w:r w:rsidRPr="000433C0">
              <w:t>68</w:t>
            </w:r>
          </w:p>
        </w:tc>
        <w:tc>
          <w:tcPr>
            <w:tcW w:w="992" w:type="dxa"/>
            <w:noWrap/>
            <w:hideMark/>
          </w:tcPr>
          <w:p w14:paraId="016E4EDC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7FD402D1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037D1546" w14:textId="308CE37C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70A5DB7E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25E27267" w14:textId="77777777" w:rsidR="00511F71" w:rsidRPr="000433C0" w:rsidRDefault="00511F71">
            <w:r w:rsidRPr="000433C0">
              <w:t>2-3 u/</w:t>
            </w:r>
            <w:proofErr w:type="spellStart"/>
            <w:r w:rsidRPr="000433C0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7B4B962E" w14:textId="594EA054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1DCD6ED4" w14:textId="77777777" w:rsidR="00511F71" w:rsidRPr="000433C0" w:rsidRDefault="00511F71"/>
        </w:tc>
      </w:tr>
      <w:tr w:rsidR="00B60D24" w:rsidRPr="000433C0" w14:paraId="5F36487A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8479E57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22</w:t>
            </w:r>
          </w:p>
        </w:tc>
        <w:tc>
          <w:tcPr>
            <w:tcW w:w="1049" w:type="dxa"/>
            <w:noWrap/>
            <w:hideMark/>
          </w:tcPr>
          <w:p w14:paraId="7E92598D" w14:textId="77777777" w:rsidR="00511F71" w:rsidRPr="000433C0" w:rsidRDefault="00511F71" w:rsidP="000433C0">
            <w:pPr>
              <w:ind w:right="580"/>
            </w:pPr>
            <w:r w:rsidRPr="000433C0">
              <w:t>53</w:t>
            </w:r>
          </w:p>
        </w:tc>
        <w:tc>
          <w:tcPr>
            <w:tcW w:w="992" w:type="dxa"/>
            <w:noWrap/>
            <w:hideMark/>
          </w:tcPr>
          <w:p w14:paraId="4F827048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5A1A4FF3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3E79F64B" w14:textId="1C06D677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67EA6CFE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27642CA2" w14:textId="77777777" w:rsidR="00511F71" w:rsidRPr="000433C0" w:rsidRDefault="00511F71">
            <w:r w:rsidRPr="000433C0">
              <w:t xml:space="preserve">NO </w:t>
            </w:r>
          </w:p>
        </w:tc>
        <w:tc>
          <w:tcPr>
            <w:tcW w:w="1448" w:type="dxa"/>
            <w:noWrap/>
            <w:hideMark/>
          </w:tcPr>
          <w:p w14:paraId="49110CF5" w14:textId="38698F88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2E2ADF22" w14:textId="77777777" w:rsidR="00511F71" w:rsidRPr="000433C0" w:rsidRDefault="00511F71">
            <w:r w:rsidRPr="000433C0">
              <w:t>-</w:t>
            </w:r>
          </w:p>
        </w:tc>
      </w:tr>
      <w:tr w:rsidR="00B60D24" w:rsidRPr="000433C0" w14:paraId="68307626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408746B7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23</w:t>
            </w:r>
          </w:p>
        </w:tc>
        <w:tc>
          <w:tcPr>
            <w:tcW w:w="1049" w:type="dxa"/>
            <w:noWrap/>
            <w:hideMark/>
          </w:tcPr>
          <w:p w14:paraId="20B09E85" w14:textId="77777777" w:rsidR="00511F71" w:rsidRPr="000433C0" w:rsidRDefault="00511F71" w:rsidP="000433C0">
            <w:pPr>
              <w:ind w:right="580"/>
            </w:pPr>
            <w:r w:rsidRPr="000433C0">
              <w:t>52</w:t>
            </w:r>
          </w:p>
        </w:tc>
        <w:tc>
          <w:tcPr>
            <w:tcW w:w="992" w:type="dxa"/>
            <w:noWrap/>
            <w:hideMark/>
          </w:tcPr>
          <w:p w14:paraId="32BE0519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3ED64D13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3E57A632" w14:textId="3584C716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438FB344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7ADD0F24" w14:textId="0FBACD7B" w:rsidR="00511F71" w:rsidRPr="000433C0" w:rsidRDefault="00511F71">
            <w:r>
              <w:t>1 u/</w:t>
            </w:r>
            <w:proofErr w:type="spellStart"/>
            <w:r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0D9AD74F" w14:textId="44B42627" w:rsidR="00511F71" w:rsidRPr="000433C0" w:rsidRDefault="00511F71">
            <w:r>
              <w:t>-</w:t>
            </w:r>
          </w:p>
        </w:tc>
        <w:tc>
          <w:tcPr>
            <w:tcW w:w="1203" w:type="dxa"/>
            <w:noWrap/>
            <w:hideMark/>
          </w:tcPr>
          <w:p w14:paraId="0842B5AA" w14:textId="354D62B6" w:rsidR="00511F71" w:rsidRPr="000433C0" w:rsidRDefault="00511F71">
            <w:r w:rsidRPr="005542C3">
              <w:t>-</w:t>
            </w:r>
          </w:p>
        </w:tc>
      </w:tr>
      <w:tr w:rsidR="00B60D24" w:rsidRPr="000433C0" w14:paraId="0BFC5008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26318A18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M24</w:t>
            </w:r>
          </w:p>
        </w:tc>
        <w:tc>
          <w:tcPr>
            <w:tcW w:w="1049" w:type="dxa"/>
            <w:noWrap/>
            <w:hideMark/>
          </w:tcPr>
          <w:p w14:paraId="558B6F9E" w14:textId="77777777" w:rsidR="00511F71" w:rsidRPr="000433C0" w:rsidRDefault="00511F71" w:rsidP="000433C0">
            <w:pPr>
              <w:ind w:right="580"/>
            </w:pPr>
            <w:r w:rsidRPr="000433C0">
              <w:t>57</w:t>
            </w:r>
          </w:p>
        </w:tc>
        <w:tc>
          <w:tcPr>
            <w:tcW w:w="992" w:type="dxa"/>
            <w:noWrap/>
            <w:hideMark/>
          </w:tcPr>
          <w:p w14:paraId="6145E361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5130D80E" w14:textId="77777777" w:rsidR="00511F71" w:rsidRPr="000433C0" w:rsidRDefault="00511F71">
            <w:r w:rsidRPr="000433C0">
              <w:t>BM</w:t>
            </w:r>
          </w:p>
        </w:tc>
        <w:tc>
          <w:tcPr>
            <w:tcW w:w="1990" w:type="dxa"/>
            <w:noWrap/>
            <w:hideMark/>
          </w:tcPr>
          <w:p w14:paraId="59DD666E" w14:textId="582CAA26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1DAF5F88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6BF0A884" w14:textId="77777777" w:rsidR="00511F71" w:rsidRPr="000433C0" w:rsidRDefault="00511F71">
            <w:r w:rsidRPr="000433C0">
              <w:t>11 u/</w:t>
            </w:r>
            <w:proofErr w:type="spellStart"/>
            <w:r w:rsidRPr="000433C0">
              <w:t>wk</w:t>
            </w:r>
            <w:proofErr w:type="spellEnd"/>
            <w:r w:rsidRPr="000433C0">
              <w:t xml:space="preserve"> </w:t>
            </w:r>
          </w:p>
        </w:tc>
        <w:tc>
          <w:tcPr>
            <w:tcW w:w="1448" w:type="dxa"/>
            <w:noWrap/>
            <w:hideMark/>
          </w:tcPr>
          <w:p w14:paraId="7C439ADE" w14:textId="11F4B687" w:rsidR="00511F71" w:rsidRPr="000433C0" w:rsidRDefault="00511F71" w:rsidP="00511F71">
            <w:r w:rsidRPr="000433C0">
              <w:t xml:space="preserve">mouthwash </w:t>
            </w:r>
            <w:r>
              <w:t>1x day</w:t>
            </w:r>
          </w:p>
        </w:tc>
        <w:tc>
          <w:tcPr>
            <w:tcW w:w="1203" w:type="dxa"/>
          </w:tcPr>
          <w:p w14:paraId="0A7DAE11" w14:textId="74D0A7D2" w:rsidR="00511F71" w:rsidRPr="000433C0" w:rsidRDefault="00511F71">
            <w:r w:rsidRPr="005542C3">
              <w:t>-</w:t>
            </w:r>
          </w:p>
        </w:tc>
      </w:tr>
      <w:tr w:rsidR="00B60D24" w:rsidRPr="000433C0" w14:paraId="2DDA1224" w14:textId="77777777" w:rsidTr="00B60D24">
        <w:trPr>
          <w:trHeight w:val="461"/>
        </w:trPr>
        <w:tc>
          <w:tcPr>
            <w:tcW w:w="931" w:type="dxa"/>
            <w:noWrap/>
            <w:hideMark/>
          </w:tcPr>
          <w:p w14:paraId="6997001F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T25</w:t>
            </w:r>
          </w:p>
        </w:tc>
        <w:tc>
          <w:tcPr>
            <w:tcW w:w="1049" w:type="dxa"/>
            <w:noWrap/>
            <w:hideMark/>
          </w:tcPr>
          <w:p w14:paraId="60EC8E76" w14:textId="77777777" w:rsidR="00511F71" w:rsidRPr="000433C0" w:rsidRDefault="00511F71" w:rsidP="000433C0">
            <w:pPr>
              <w:ind w:right="580"/>
            </w:pPr>
            <w:r w:rsidRPr="000433C0">
              <w:t>43</w:t>
            </w:r>
          </w:p>
        </w:tc>
        <w:tc>
          <w:tcPr>
            <w:tcW w:w="992" w:type="dxa"/>
            <w:noWrap/>
            <w:hideMark/>
          </w:tcPr>
          <w:p w14:paraId="6E221F9A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2E2355E0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1CA240D4" w14:textId="3D005A23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179DBF50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19C11FAE" w14:textId="0028937B" w:rsidR="00511F71" w:rsidRPr="000433C0" w:rsidRDefault="00511F71">
            <w:r w:rsidRPr="0046553C">
              <w:t>2-3 u/</w:t>
            </w:r>
            <w:proofErr w:type="spellStart"/>
            <w:r w:rsidRPr="0046553C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20E911DB" w14:textId="0D8EC776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285EC884" w14:textId="6F3B55B2" w:rsidR="00511F71" w:rsidRPr="000433C0" w:rsidRDefault="00511F71">
            <w:r w:rsidRPr="005542C3">
              <w:t>-</w:t>
            </w:r>
          </w:p>
        </w:tc>
      </w:tr>
      <w:tr w:rsidR="00B60D24" w:rsidRPr="000433C0" w14:paraId="14CB5C0E" w14:textId="77777777" w:rsidTr="00B60D24">
        <w:trPr>
          <w:trHeight w:val="461"/>
        </w:trPr>
        <w:tc>
          <w:tcPr>
            <w:tcW w:w="931" w:type="dxa"/>
            <w:noWrap/>
            <w:hideMark/>
          </w:tcPr>
          <w:p w14:paraId="21F6BA9C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T26</w:t>
            </w:r>
          </w:p>
        </w:tc>
        <w:tc>
          <w:tcPr>
            <w:tcW w:w="1049" w:type="dxa"/>
            <w:noWrap/>
            <w:hideMark/>
          </w:tcPr>
          <w:p w14:paraId="1161A9BF" w14:textId="77777777" w:rsidR="00511F71" w:rsidRPr="000433C0" w:rsidRDefault="00511F71" w:rsidP="000433C0">
            <w:pPr>
              <w:ind w:right="580"/>
            </w:pPr>
            <w:r w:rsidRPr="000433C0">
              <w:t>66</w:t>
            </w:r>
          </w:p>
        </w:tc>
        <w:tc>
          <w:tcPr>
            <w:tcW w:w="992" w:type="dxa"/>
            <w:noWrap/>
            <w:hideMark/>
          </w:tcPr>
          <w:p w14:paraId="6AB9CB44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74B7E975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4E843413" w14:textId="6FA4083F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40CE9F6F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51C739B1" w14:textId="5758123D" w:rsidR="00511F71" w:rsidRPr="000433C0" w:rsidRDefault="00511F71">
            <w:r>
              <w:t>5</w:t>
            </w:r>
            <w:r w:rsidRPr="0046553C">
              <w:t xml:space="preserve"> u/</w:t>
            </w:r>
            <w:proofErr w:type="spellStart"/>
            <w:r w:rsidRPr="0046553C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62FD295E" w14:textId="3986C1CD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2528F4D5" w14:textId="52537451" w:rsidR="00511F71" w:rsidRPr="000433C0" w:rsidRDefault="00511F71">
            <w:r w:rsidRPr="005542C3">
              <w:t>-</w:t>
            </w:r>
          </w:p>
        </w:tc>
      </w:tr>
      <w:tr w:rsidR="00B60D24" w:rsidRPr="000433C0" w14:paraId="15EDDA6A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11C28302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T28</w:t>
            </w:r>
          </w:p>
        </w:tc>
        <w:tc>
          <w:tcPr>
            <w:tcW w:w="1049" w:type="dxa"/>
            <w:noWrap/>
            <w:hideMark/>
          </w:tcPr>
          <w:p w14:paraId="6E289627" w14:textId="77777777" w:rsidR="00511F71" w:rsidRPr="000433C0" w:rsidRDefault="00511F71" w:rsidP="000433C0">
            <w:pPr>
              <w:ind w:right="580"/>
            </w:pPr>
            <w:r w:rsidRPr="000433C0">
              <w:t>51</w:t>
            </w:r>
          </w:p>
        </w:tc>
        <w:tc>
          <w:tcPr>
            <w:tcW w:w="992" w:type="dxa"/>
            <w:noWrap/>
            <w:hideMark/>
          </w:tcPr>
          <w:p w14:paraId="26153960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1746DE3C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14C86CC8" w14:textId="088A44CB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6801E4FC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2BBA7775" w14:textId="6C5E3E84" w:rsidR="00511F71" w:rsidRPr="000433C0" w:rsidRDefault="00511F71">
            <w:r w:rsidRPr="0046553C">
              <w:t>2-3 u/</w:t>
            </w:r>
            <w:proofErr w:type="spellStart"/>
            <w:r w:rsidRPr="0046553C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2B858A2A" w14:textId="3124E5AD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3D122BC0" w14:textId="06846F94" w:rsidR="00511F71" w:rsidRPr="000433C0" w:rsidRDefault="00511F71">
            <w:r w:rsidRPr="005542C3">
              <w:t>-</w:t>
            </w:r>
          </w:p>
        </w:tc>
      </w:tr>
      <w:tr w:rsidR="00B60D24" w:rsidRPr="000433C0" w14:paraId="41F0097C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0E0CD14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T29</w:t>
            </w:r>
          </w:p>
        </w:tc>
        <w:tc>
          <w:tcPr>
            <w:tcW w:w="1049" w:type="dxa"/>
            <w:noWrap/>
            <w:hideMark/>
          </w:tcPr>
          <w:p w14:paraId="2B28576D" w14:textId="77777777" w:rsidR="00511F71" w:rsidRPr="000433C0" w:rsidRDefault="00511F71" w:rsidP="000433C0">
            <w:pPr>
              <w:ind w:right="580"/>
            </w:pPr>
            <w:r w:rsidRPr="000433C0">
              <w:t>58</w:t>
            </w:r>
          </w:p>
        </w:tc>
        <w:tc>
          <w:tcPr>
            <w:tcW w:w="992" w:type="dxa"/>
            <w:noWrap/>
            <w:hideMark/>
          </w:tcPr>
          <w:p w14:paraId="45AEBE4C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5BC7514F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08872C87" w14:textId="66E04F13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44C3EEF1" w14:textId="77777777" w:rsidR="00511F71" w:rsidRPr="000433C0" w:rsidRDefault="00511F71">
            <w:r w:rsidRPr="000433C0">
              <w:t>YES</w:t>
            </w:r>
          </w:p>
        </w:tc>
        <w:tc>
          <w:tcPr>
            <w:tcW w:w="1396" w:type="dxa"/>
            <w:noWrap/>
            <w:hideMark/>
          </w:tcPr>
          <w:p w14:paraId="2BB25A5C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744147D9" w14:textId="6F8BFE47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076E342A" w14:textId="21B93298" w:rsidR="00511F71" w:rsidRPr="000433C0" w:rsidRDefault="00511F71">
            <w:r w:rsidRPr="005542C3">
              <w:t>-</w:t>
            </w:r>
          </w:p>
        </w:tc>
      </w:tr>
      <w:tr w:rsidR="00B60D24" w:rsidRPr="000433C0" w14:paraId="2D403603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30A8B23D" w14:textId="77777777" w:rsidR="00511F71" w:rsidRPr="00511F71" w:rsidRDefault="00511F71">
            <w:pPr>
              <w:rPr>
                <w:b/>
              </w:rPr>
            </w:pPr>
            <w:r w:rsidRPr="00511F71">
              <w:rPr>
                <w:b/>
              </w:rPr>
              <w:t>CT30</w:t>
            </w:r>
          </w:p>
        </w:tc>
        <w:tc>
          <w:tcPr>
            <w:tcW w:w="1049" w:type="dxa"/>
            <w:noWrap/>
            <w:hideMark/>
          </w:tcPr>
          <w:p w14:paraId="52CA9FFB" w14:textId="77777777" w:rsidR="00511F71" w:rsidRPr="000433C0" w:rsidRDefault="00511F71" w:rsidP="000433C0">
            <w:pPr>
              <w:ind w:right="580"/>
            </w:pPr>
            <w:r w:rsidRPr="000433C0">
              <w:t>45</w:t>
            </w:r>
          </w:p>
        </w:tc>
        <w:tc>
          <w:tcPr>
            <w:tcW w:w="992" w:type="dxa"/>
            <w:noWrap/>
            <w:hideMark/>
          </w:tcPr>
          <w:p w14:paraId="42684783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358C3293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5E7CFDE7" w14:textId="166F138D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7C257236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439B8604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40711FCB" w14:textId="68A6E13A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4EDD8E81" w14:textId="58D6C30A" w:rsidR="00511F71" w:rsidRPr="000433C0" w:rsidRDefault="00511F71">
            <w:r w:rsidRPr="005542C3">
              <w:t>-</w:t>
            </w:r>
          </w:p>
        </w:tc>
      </w:tr>
      <w:tr w:rsidR="00B60D24" w:rsidRPr="000433C0" w14:paraId="14C8FEC9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1364D68D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T31</w:t>
            </w:r>
          </w:p>
        </w:tc>
        <w:tc>
          <w:tcPr>
            <w:tcW w:w="1049" w:type="dxa"/>
            <w:noWrap/>
            <w:hideMark/>
          </w:tcPr>
          <w:p w14:paraId="1E87A150" w14:textId="77777777" w:rsidR="00511F71" w:rsidRPr="000433C0" w:rsidRDefault="00511F71" w:rsidP="000433C0">
            <w:pPr>
              <w:ind w:right="580"/>
            </w:pPr>
            <w:r w:rsidRPr="000433C0">
              <w:t>43</w:t>
            </w:r>
          </w:p>
        </w:tc>
        <w:tc>
          <w:tcPr>
            <w:tcW w:w="992" w:type="dxa"/>
            <w:noWrap/>
            <w:hideMark/>
          </w:tcPr>
          <w:p w14:paraId="5444357B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57C48B18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2A1908A3" w14:textId="486B6516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1D6D24CB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7F292F79" w14:textId="77777777" w:rsidR="00511F71" w:rsidRPr="000433C0" w:rsidRDefault="00511F71">
            <w:r w:rsidRPr="000433C0">
              <w:t>NO</w:t>
            </w:r>
          </w:p>
        </w:tc>
        <w:tc>
          <w:tcPr>
            <w:tcW w:w="1448" w:type="dxa"/>
            <w:noWrap/>
            <w:hideMark/>
          </w:tcPr>
          <w:p w14:paraId="6A0F29D8" w14:textId="651B5C96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62C52B18" w14:textId="42053DF6" w:rsidR="00511F71" w:rsidRPr="000433C0" w:rsidRDefault="00511F71">
            <w:r w:rsidRPr="005542C3">
              <w:t>-</w:t>
            </w:r>
          </w:p>
        </w:tc>
      </w:tr>
      <w:tr w:rsidR="00B60D24" w:rsidRPr="000433C0" w14:paraId="398CC047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7DE32B73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T32</w:t>
            </w:r>
          </w:p>
        </w:tc>
        <w:tc>
          <w:tcPr>
            <w:tcW w:w="1049" w:type="dxa"/>
            <w:noWrap/>
            <w:hideMark/>
          </w:tcPr>
          <w:p w14:paraId="0F06D118" w14:textId="77777777" w:rsidR="00511F71" w:rsidRPr="000433C0" w:rsidRDefault="00511F71" w:rsidP="000433C0">
            <w:pPr>
              <w:ind w:right="580"/>
            </w:pPr>
            <w:r w:rsidRPr="000433C0">
              <w:t>30</w:t>
            </w:r>
          </w:p>
        </w:tc>
        <w:tc>
          <w:tcPr>
            <w:tcW w:w="992" w:type="dxa"/>
            <w:noWrap/>
            <w:hideMark/>
          </w:tcPr>
          <w:p w14:paraId="13903201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1DDB1141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7831A9A0" w14:textId="558E2502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2445561D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13055B19" w14:textId="0EE4BD93" w:rsidR="00511F71" w:rsidRPr="000433C0" w:rsidRDefault="00511F71">
            <w:r>
              <w:t>10</w:t>
            </w:r>
            <w:r w:rsidRPr="00D145C4">
              <w:t xml:space="preserve"> u/</w:t>
            </w:r>
            <w:proofErr w:type="spellStart"/>
            <w:r w:rsidRPr="00D145C4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4F848946" w14:textId="65BBE39F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2A932F4D" w14:textId="5E26CC59" w:rsidR="00511F71" w:rsidRPr="000433C0" w:rsidRDefault="00511F71">
            <w:r w:rsidRPr="005542C3">
              <w:t>-</w:t>
            </w:r>
          </w:p>
        </w:tc>
      </w:tr>
      <w:tr w:rsidR="00B60D24" w:rsidRPr="000433C0" w14:paraId="4A5053CA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67B94486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T33</w:t>
            </w:r>
          </w:p>
        </w:tc>
        <w:tc>
          <w:tcPr>
            <w:tcW w:w="1049" w:type="dxa"/>
            <w:noWrap/>
            <w:hideMark/>
          </w:tcPr>
          <w:p w14:paraId="4986B5A0" w14:textId="77777777" w:rsidR="00511F71" w:rsidRPr="000433C0" w:rsidRDefault="00511F71" w:rsidP="000433C0">
            <w:pPr>
              <w:ind w:right="580"/>
            </w:pPr>
            <w:r w:rsidRPr="000433C0">
              <w:t>35</w:t>
            </w:r>
          </w:p>
        </w:tc>
        <w:tc>
          <w:tcPr>
            <w:tcW w:w="992" w:type="dxa"/>
            <w:noWrap/>
            <w:hideMark/>
          </w:tcPr>
          <w:p w14:paraId="4FF29902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28E4D26C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6D6933E7" w14:textId="1CF7B626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77F9075F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279CBB6D" w14:textId="3629F6A4" w:rsidR="00511F71" w:rsidRPr="000433C0" w:rsidRDefault="00511F71">
            <w:r>
              <w:t>4</w:t>
            </w:r>
            <w:r w:rsidRPr="00D145C4">
              <w:t xml:space="preserve"> u/</w:t>
            </w:r>
            <w:proofErr w:type="spellStart"/>
            <w:r w:rsidRPr="00D145C4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42CF1E70" w14:textId="741831A3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1ECF805D" w14:textId="117A6533" w:rsidR="00511F71" w:rsidRPr="000433C0" w:rsidRDefault="00511F71">
            <w:r w:rsidRPr="005542C3">
              <w:t>-</w:t>
            </w:r>
          </w:p>
        </w:tc>
      </w:tr>
      <w:tr w:rsidR="00B60D24" w:rsidRPr="000433C0" w14:paraId="222FFB48" w14:textId="77777777" w:rsidTr="00B60D24">
        <w:trPr>
          <w:trHeight w:val="420"/>
        </w:trPr>
        <w:tc>
          <w:tcPr>
            <w:tcW w:w="931" w:type="dxa"/>
            <w:noWrap/>
            <w:hideMark/>
          </w:tcPr>
          <w:p w14:paraId="06AB3824" w14:textId="77777777" w:rsidR="00511F71" w:rsidRPr="00511F71" w:rsidRDefault="00511F71">
            <w:pPr>
              <w:rPr>
                <w:b/>
                <w:bCs/>
              </w:rPr>
            </w:pPr>
            <w:r w:rsidRPr="00511F71">
              <w:rPr>
                <w:b/>
                <w:bCs/>
              </w:rPr>
              <w:t>CT34</w:t>
            </w:r>
          </w:p>
        </w:tc>
        <w:tc>
          <w:tcPr>
            <w:tcW w:w="1049" w:type="dxa"/>
            <w:noWrap/>
            <w:hideMark/>
          </w:tcPr>
          <w:p w14:paraId="719562B0" w14:textId="77777777" w:rsidR="00511F71" w:rsidRPr="000433C0" w:rsidRDefault="00511F71" w:rsidP="000433C0">
            <w:pPr>
              <w:ind w:right="580"/>
            </w:pPr>
            <w:r w:rsidRPr="000433C0">
              <w:t>35</w:t>
            </w:r>
          </w:p>
        </w:tc>
        <w:tc>
          <w:tcPr>
            <w:tcW w:w="992" w:type="dxa"/>
            <w:noWrap/>
            <w:hideMark/>
          </w:tcPr>
          <w:p w14:paraId="0AF80130" w14:textId="77777777" w:rsidR="00511F71" w:rsidRPr="000433C0" w:rsidRDefault="00511F71">
            <w:r w:rsidRPr="000433C0">
              <w:t>Control</w:t>
            </w:r>
          </w:p>
        </w:tc>
        <w:tc>
          <w:tcPr>
            <w:tcW w:w="1134" w:type="dxa"/>
            <w:noWrap/>
            <w:hideMark/>
          </w:tcPr>
          <w:p w14:paraId="67523CAB" w14:textId="77777777" w:rsidR="00511F71" w:rsidRPr="000433C0" w:rsidRDefault="00511F71">
            <w:r w:rsidRPr="000433C0">
              <w:t>LBT</w:t>
            </w:r>
          </w:p>
        </w:tc>
        <w:tc>
          <w:tcPr>
            <w:tcW w:w="1990" w:type="dxa"/>
            <w:noWrap/>
            <w:hideMark/>
          </w:tcPr>
          <w:p w14:paraId="58EE48BB" w14:textId="19A82467" w:rsidR="00511F71" w:rsidRPr="000433C0" w:rsidRDefault="00511F71">
            <w:r w:rsidRPr="00D668D4">
              <w:t>Control</w:t>
            </w:r>
          </w:p>
        </w:tc>
        <w:tc>
          <w:tcPr>
            <w:tcW w:w="983" w:type="dxa"/>
            <w:noWrap/>
            <w:hideMark/>
          </w:tcPr>
          <w:p w14:paraId="48691B41" w14:textId="77777777" w:rsidR="00511F71" w:rsidRPr="000433C0" w:rsidRDefault="00511F71">
            <w:r w:rsidRPr="000433C0">
              <w:t>NO</w:t>
            </w:r>
          </w:p>
        </w:tc>
        <w:tc>
          <w:tcPr>
            <w:tcW w:w="1396" w:type="dxa"/>
            <w:noWrap/>
            <w:hideMark/>
          </w:tcPr>
          <w:p w14:paraId="034766FB" w14:textId="0D63085D" w:rsidR="00511F71" w:rsidRPr="000433C0" w:rsidRDefault="00511F71">
            <w:r>
              <w:t>2</w:t>
            </w:r>
            <w:r w:rsidRPr="00D145C4">
              <w:t xml:space="preserve"> u/</w:t>
            </w:r>
            <w:proofErr w:type="spellStart"/>
            <w:r w:rsidRPr="00D145C4">
              <w:t>wk</w:t>
            </w:r>
            <w:proofErr w:type="spellEnd"/>
          </w:p>
        </w:tc>
        <w:tc>
          <w:tcPr>
            <w:tcW w:w="1448" w:type="dxa"/>
            <w:noWrap/>
            <w:hideMark/>
          </w:tcPr>
          <w:p w14:paraId="654660E8" w14:textId="5F35231D" w:rsidR="00511F71" w:rsidRPr="000433C0" w:rsidRDefault="00511F71">
            <w:r w:rsidRPr="008045F1">
              <w:t>-</w:t>
            </w:r>
          </w:p>
        </w:tc>
        <w:tc>
          <w:tcPr>
            <w:tcW w:w="1203" w:type="dxa"/>
            <w:noWrap/>
            <w:hideMark/>
          </w:tcPr>
          <w:p w14:paraId="58008730" w14:textId="1F891A77" w:rsidR="00511F71" w:rsidRPr="000433C0" w:rsidRDefault="00511F71">
            <w:r w:rsidRPr="005542C3">
              <w:t>-</w:t>
            </w:r>
          </w:p>
        </w:tc>
      </w:tr>
    </w:tbl>
    <w:p w14:paraId="115D789B" w14:textId="452F6192" w:rsidR="00004484" w:rsidRDefault="002205CF" w:rsidP="002205CF">
      <w:proofErr w:type="spellStart"/>
      <w:r>
        <w:rPr>
          <w:vertAlign w:val="superscript"/>
        </w:rPr>
        <w:t>a</w:t>
      </w:r>
      <w:r>
        <w:t>Rt</w:t>
      </w:r>
      <w:proofErr w:type="spellEnd"/>
      <w:r>
        <w:t>=right, Lt=Left, LBT=lateral border tongue, V Ton=ventral tongue, D Ton=Dorsum Tongue, BM=Buccal</w:t>
      </w:r>
      <w:r w:rsidR="008E5850">
        <w:t xml:space="preserve"> mucosa, HP=Hard palate, SP=Sof</w:t>
      </w:r>
      <w:r>
        <w:t>t palate, LA=Lingual Alveolus, FOM=Floor of Mouth, BG=Buccal gingiva.</w:t>
      </w:r>
    </w:p>
    <w:p w14:paraId="77B96994" w14:textId="1F145225" w:rsidR="002205CF" w:rsidRDefault="002205CF" w:rsidP="002205CF">
      <w:proofErr w:type="spellStart"/>
      <w:r w:rsidRPr="002205CF">
        <w:rPr>
          <w:vertAlign w:val="superscript"/>
        </w:rPr>
        <w:t>b</w:t>
      </w:r>
      <w:r>
        <w:t>Mod</w:t>
      </w:r>
      <w:proofErr w:type="spellEnd"/>
      <w:r>
        <w:t xml:space="preserve">=Moderate, </w:t>
      </w:r>
      <w:proofErr w:type="spellStart"/>
      <w:r>
        <w:t>Sev</w:t>
      </w:r>
      <w:proofErr w:type="spellEnd"/>
      <w:r>
        <w:t>=Severe</w:t>
      </w:r>
    </w:p>
    <w:sectPr w:rsidR="002205CF" w:rsidSect="000433C0">
      <w:pgSz w:w="16840" w:h="11900" w:orient="landscape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572FE"/>
    <w:multiLevelType w:val="hybridMultilevel"/>
    <w:tmpl w:val="AC98F4A2"/>
    <w:lvl w:ilvl="0" w:tplc="DAEE90E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3C0"/>
    <w:rsid w:val="00004484"/>
    <w:rsid w:val="00026D10"/>
    <w:rsid w:val="000433C0"/>
    <w:rsid w:val="00115F34"/>
    <w:rsid w:val="002205CF"/>
    <w:rsid w:val="00246581"/>
    <w:rsid w:val="00356296"/>
    <w:rsid w:val="00506500"/>
    <w:rsid w:val="00511F71"/>
    <w:rsid w:val="0053281C"/>
    <w:rsid w:val="006E5CFE"/>
    <w:rsid w:val="007951FF"/>
    <w:rsid w:val="0079636E"/>
    <w:rsid w:val="007A390F"/>
    <w:rsid w:val="008E5850"/>
    <w:rsid w:val="009074AB"/>
    <w:rsid w:val="00924B00"/>
    <w:rsid w:val="009D7E4B"/>
    <w:rsid w:val="00AC5968"/>
    <w:rsid w:val="00B60D24"/>
    <w:rsid w:val="00BF1A79"/>
    <w:rsid w:val="00CF22A3"/>
    <w:rsid w:val="00F358BE"/>
    <w:rsid w:val="00F6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0FB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3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05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B8C48113-59B8-4CFE-9153-A24B08E879BC}"/>
</file>

<file path=customXml/itemProps2.xml><?xml version="1.0" encoding="utf-8"?>
<ds:datastoreItem xmlns:ds="http://schemas.openxmlformats.org/officeDocument/2006/customXml" ds:itemID="{14964185-2306-4383-A91B-211E252996B6}"/>
</file>

<file path=customXml/itemProps3.xml><?xml version="1.0" encoding="utf-8"?>
<ds:datastoreItem xmlns:ds="http://schemas.openxmlformats.org/officeDocument/2006/customXml" ds:itemID="{993E3398-30C9-42A1-AC0E-2B5F35F6D8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573</Words>
  <Characters>327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7-04-27T11:38:00Z</dcterms:created>
  <dcterms:modified xsi:type="dcterms:W3CDTF">2017-05-30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